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BD251" w14:textId="3515BF55" w:rsidR="006C1B87" w:rsidRPr="00D96E33" w:rsidRDefault="008257F0" w:rsidP="00D96E33">
      <w:pPr>
        <w:spacing w:line="480" w:lineRule="auto"/>
        <w:rPr>
          <w:color w:val="000000" w:themeColor="text1"/>
        </w:rPr>
      </w:pPr>
      <w:bookmarkStart w:id="0" w:name="_GoBack"/>
      <w:r>
        <w:rPr>
          <w:rStyle w:val="IntenseReference"/>
          <w:rFonts w:asciiTheme="majorBidi" w:hAnsiTheme="majorBidi" w:cstheme="majorBidi"/>
          <w:color w:val="000000" w:themeColor="text1"/>
        </w:rPr>
        <w:t>Additional File</w:t>
      </w:r>
      <w:r w:rsidR="00BA00BB">
        <w:rPr>
          <w:rStyle w:val="IntenseReference"/>
          <w:rFonts w:asciiTheme="majorBidi" w:hAnsiTheme="majorBidi" w:cstheme="majorBidi"/>
          <w:color w:val="000000" w:themeColor="text1"/>
        </w:rPr>
        <w:t xml:space="preserve"> 1</w:t>
      </w:r>
    </w:p>
    <w:p w14:paraId="430F91FA" w14:textId="3BFDF248" w:rsidR="00450335" w:rsidRPr="00151ECD" w:rsidRDefault="00450335" w:rsidP="00797DE4">
      <w:pPr>
        <w:spacing w:line="480" w:lineRule="auto"/>
        <w:rPr>
          <w:b/>
          <w:color w:val="000000" w:themeColor="text1"/>
        </w:rPr>
      </w:pPr>
      <w:r w:rsidRPr="00151ECD">
        <w:rPr>
          <w:b/>
          <w:color w:val="000000" w:themeColor="text1"/>
        </w:rPr>
        <w:t>Table S</w:t>
      </w:r>
      <w:r w:rsidR="006C1B87">
        <w:rPr>
          <w:b/>
          <w:color w:val="000000" w:themeColor="text1"/>
        </w:rPr>
        <w:t>1</w:t>
      </w:r>
      <w:r w:rsidRPr="00151ECD">
        <w:rPr>
          <w:b/>
          <w:color w:val="000000" w:themeColor="text1"/>
        </w:rPr>
        <w:t xml:space="preserve">. </w:t>
      </w:r>
      <w:r w:rsidR="009359E8">
        <w:rPr>
          <w:b/>
          <w:color w:val="000000" w:themeColor="text1"/>
        </w:rPr>
        <w:t>Medications by Class and Subclas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435"/>
        <w:gridCol w:w="2610"/>
        <w:gridCol w:w="5305"/>
      </w:tblGrid>
      <w:tr w:rsidR="009359E8" w:rsidRPr="001111C0" w14:paraId="2B416DA0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</w:tcPr>
          <w:p w14:paraId="78DD3BDA" w14:textId="4FAF752B" w:rsidR="009359E8" w:rsidRPr="00E0378F" w:rsidRDefault="009359E8" w:rsidP="009359E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378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as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75FF6C4" w14:textId="06835EEC" w:rsidR="009359E8" w:rsidRPr="00E0378F" w:rsidRDefault="009359E8" w:rsidP="009359E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378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ubclass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78A99F7" w14:textId="5D1D6612" w:rsidR="009359E8" w:rsidRPr="00E0378F" w:rsidRDefault="009359E8" w:rsidP="009359E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0378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dication</w:t>
            </w:r>
          </w:p>
        </w:tc>
      </w:tr>
      <w:tr w:rsidR="009359E8" w:rsidRPr="001111C0" w14:paraId="3C9FDB12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19F697F" w14:textId="6D628BC9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176540" w14:textId="5A4E1C45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INOGLYCOSIDES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3FEBA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IKACIN</w:t>
            </w:r>
          </w:p>
        </w:tc>
      </w:tr>
      <w:tr w:rsidR="009359E8" w:rsidRPr="001111C0" w14:paraId="34CE4E4F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AD944A9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40F8A" w14:textId="5B9EEC3A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4FE58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NTAMICIN</w:t>
            </w:r>
          </w:p>
        </w:tc>
      </w:tr>
      <w:tr w:rsidR="009359E8" w:rsidRPr="001111C0" w14:paraId="46353E96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E15A262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F0C75" w14:textId="7C2BF9A8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DC397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BRAMYCIN</w:t>
            </w:r>
          </w:p>
        </w:tc>
      </w:tr>
      <w:tr w:rsidR="009359E8" w:rsidRPr="001111C0" w14:paraId="41BD005F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0EAEDA3" w14:textId="4E56A04B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AEEC51" w14:textId="5F036949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ZITHROMYCIN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CA183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ZITHROMYCIN</w:t>
            </w:r>
          </w:p>
        </w:tc>
      </w:tr>
      <w:tr w:rsidR="002C3F48" w:rsidRPr="001111C0" w14:paraId="09373B3F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A51E4A0" w14:textId="318988B3" w:rsidR="002C3F48" w:rsidRPr="001111C0" w:rsidRDefault="00E0378F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AC266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ETA-LACTAM/BETA-LACTAMASE INHIBITOR </w:t>
            </w:r>
          </w:p>
          <w:p w14:paraId="0AC417EE" w14:textId="7D356D89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D6A9A7" w14:textId="77777777" w:rsidR="002C3F48" w:rsidRPr="001111C0" w:rsidRDefault="002C3F48" w:rsidP="00E0378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OXICILLIN/CLAVULANATE</w:t>
            </w:r>
          </w:p>
        </w:tc>
      </w:tr>
      <w:tr w:rsidR="002C3F48" w:rsidRPr="001111C0" w14:paraId="50DE3B5C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7822310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88F9E" w14:textId="168A6B80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A6EEC" w14:textId="77777777" w:rsidR="002C3F48" w:rsidRPr="001111C0" w:rsidRDefault="002C3F48" w:rsidP="00E0378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PICILLIN/SULBACTAM</w:t>
            </w:r>
          </w:p>
        </w:tc>
      </w:tr>
      <w:tr w:rsidR="002C3F48" w:rsidRPr="001111C0" w14:paraId="51219CDB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7C68515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81A46" w14:textId="1B03192A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4F82C" w14:textId="77777777" w:rsidR="002C3F48" w:rsidRPr="001111C0" w:rsidRDefault="002C3F48" w:rsidP="00E0378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VIBACTAM/CEFTAZIDIME</w:t>
            </w:r>
          </w:p>
        </w:tc>
      </w:tr>
      <w:tr w:rsidR="002C3F48" w:rsidRPr="001111C0" w14:paraId="5068C21D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30CDC0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B548E" w14:textId="69FEB186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77AA5" w14:textId="77777777" w:rsidR="002C3F48" w:rsidRPr="001111C0" w:rsidRDefault="002C3F48" w:rsidP="00E0378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TOLOZANE/TAZOBACTAM</w:t>
            </w:r>
          </w:p>
        </w:tc>
      </w:tr>
      <w:tr w:rsidR="002C3F48" w:rsidRPr="001111C0" w14:paraId="7DB0D7FC" w14:textId="77777777" w:rsidTr="00E0378F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562646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BB8E3" w14:textId="272BEDF8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0BAF3" w14:textId="77777777" w:rsidR="002C3F48" w:rsidRPr="001111C0" w:rsidRDefault="002C3F48" w:rsidP="00E0378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PERACILLIN/TAZOBACTAM</w:t>
            </w:r>
          </w:p>
        </w:tc>
      </w:tr>
      <w:tr w:rsidR="009359E8" w:rsidRPr="001111C0" w14:paraId="27198F21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DB9F0DF" w14:textId="6C50318A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5AEB57" w14:textId="71073CF2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BAPENEMS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327C5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LASTATIN/IMIPENEM</w:t>
            </w:r>
          </w:p>
        </w:tc>
      </w:tr>
      <w:tr w:rsidR="009359E8" w:rsidRPr="001111C0" w14:paraId="514DEC68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6869DC4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94A14F" w14:textId="215A76A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D0FA4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RIPENEM</w:t>
            </w:r>
          </w:p>
        </w:tc>
      </w:tr>
      <w:tr w:rsidR="009359E8" w:rsidRPr="001111C0" w14:paraId="4FE95622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1158B9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7325DA" w14:textId="155F2B6B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FEE65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TAPENEM</w:t>
            </w:r>
          </w:p>
        </w:tc>
      </w:tr>
      <w:tr w:rsidR="009359E8" w:rsidRPr="001111C0" w14:paraId="2B53FB69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BAC80A8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9A2E18" w14:textId="57859B8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71D18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ROPENEM</w:t>
            </w:r>
          </w:p>
        </w:tc>
      </w:tr>
      <w:tr w:rsidR="002C3F48" w:rsidRPr="001111C0" w14:paraId="4F9D3CFD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F29A955" w14:textId="7ED8BDF6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BAFD2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PHALOSPORINS, 1ST/2ND GENERATION</w:t>
            </w:r>
          </w:p>
          <w:p w14:paraId="2434EEDF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1DBCA3DA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68E69691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712B379A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2201039C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4FE0AEE1" w14:textId="2AD50FB9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1CF5E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ACLOR</w:t>
            </w:r>
          </w:p>
        </w:tc>
      </w:tr>
      <w:tr w:rsidR="002C3F48" w:rsidRPr="001111C0" w14:paraId="2F191CAF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2C4D5E6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988DB" w14:textId="74857663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41651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ADROXIL</w:t>
            </w:r>
          </w:p>
        </w:tc>
      </w:tr>
      <w:tr w:rsidR="002C3F48" w:rsidRPr="001111C0" w14:paraId="4DF6FE70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5AA4A1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E37B1" w14:textId="20CD379B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B8480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AZOLIN</w:t>
            </w:r>
          </w:p>
        </w:tc>
      </w:tr>
      <w:tr w:rsidR="002C3F48" w:rsidRPr="001111C0" w14:paraId="3D31E6FA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A6F7ED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BE3A9" w14:textId="742EA44D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97D1E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OTETAN</w:t>
            </w:r>
          </w:p>
        </w:tc>
      </w:tr>
      <w:tr w:rsidR="002C3F48" w:rsidRPr="001111C0" w14:paraId="59706111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25D4AE4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6E10F" w14:textId="300EA801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A4C6ED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OXITIN</w:t>
            </w:r>
          </w:p>
        </w:tc>
      </w:tr>
      <w:tr w:rsidR="002C3F48" w:rsidRPr="001111C0" w14:paraId="37D8FA5C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6244643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8A377" w14:textId="2B20ECF6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3E159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PROZIL</w:t>
            </w:r>
          </w:p>
        </w:tc>
      </w:tr>
      <w:tr w:rsidR="002C3F48" w:rsidRPr="001111C0" w14:paraId="366F6126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8B6AACE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96BE6" w14:textId="3C837705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D0D2D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URIXOIME</w:t>
            </w:r>
          </w:p>
        </w:tc>
      </w:tr>
      <w:tr w:rsidR="002C3F48" w:rsidRPr="001111C0" w14:paraId="46D60CBA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CE03FE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EEB490" w14:textId="52FBB6A5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1D647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PHALEXIN</w:t>
            </w:r>
          </w:p>
        </w:tc>
      </w:tr>
      <w:tr w:rsidR="002C3F48" w:rsidRPr="001111C0" w14:paraId="44DCD6D5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3C82F48" w14:textId="5BFC7FE6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BB514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PHALOSPORINS, EXTENDED SPECTRUM</w:t>
            </w:r>
          </w:p>
          <w:p w14:paraId="6A8E8606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78B87223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56FFA060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27B85FDD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  <w:p w14:paraId="674264B8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791ED2F6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1CB3187C" w14:textId="623BEABB" w:rsidR="002C3F48" w:rsidRPr="00E0378F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F0984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ZTREONAM</w:t>
            </w:r>
          </w:p>
        </w:tc>
      </w:tr>
      <w:tr w:rsidR="002C3F48" w:rsidRPr="001111C0" w14:paraId="419E9A60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768AD5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A86F6" w14:textId="73F1E504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8868C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DINIR</w:t>
            </w:r>
          </w:p>
        </w:tc>
      </w:tr>
      <w:tr w:rsidR="002C3F48" w:rsidRPr="001111C0" w14:paraId="241DA13F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2D80FA3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535D4" w14:textId="270D2A1F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F07DF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EPIME</w:t>
            </w:r>
          </w:p>
        </w:tc>
      </w:tr>
      <w:tr w:rsidR="002C3F48" w:rsidRPr="001111C0" w14:paraId="5DDA3508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513102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FC050" w14:textId="53FF03EA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1800D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IXIME</w:t>
            </w:r>
          </w:p>
        </w:tc>
      </w:tr>
      <w:tr w:rsidR="002C3F48" w:rsidRPr="001111C0" w14:paraId="0656DABF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F33BF5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16A98" w14:textId="52E044A8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31844" w14:textId="77777777" w:rsidR="002C3F48" w:rsidRPr="001111C0" w:rsidRDefault="002C3F4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FOTAXIME</w:t>
            </w:r>
          </w:p>
        </w:tc>
      </w:tr>
      <w:tr w:rsidR="002C3F48" w:rsidRPr="001111C0" w14:paraId="43B5D1CF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78E5C3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29665" w14:textId="65019F91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085B1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EFPODOXIME</w:t>
            </w:r>
          </w:p>
        </w:tc>
      </w:tr>
      <w:tr w:rsidR="002C3F48" w:rsidRPr="001111C0" w14:paraId="69C269B5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2BE9D5C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ECB5D" w14:textId="4DEC25A5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C8E78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EFTAROLINE</w:t>
            </w:r>
          </w:p>
        </w:tc>
      </w:tr>
      <w:tr w:rsidR="002C3F48" w:rsidRPr="001111C0" w14:paraId="3F89D81B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0316DDA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E35F8" w14:textId="4EB28F49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9568A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EFTAZIDIME</w:t>
            </w:r>
          </w:p>
        </w:tc>
      </w:tr>
      <w:tr w:rsidR="002C3F48" w:rsidRPr="001111C0" w14:paraId="2CE77289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36F1304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453D5" w14:textId="464B7BCF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0EBEB" w14:textId="77777777" w:rsidR="002C3F48" w:rsidRPr="001111C0" w:rsidRDefault="002C3F4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EFTRIAXONE</w:t>
            </w:r>
          </w:p>
        </w:tc>
      </w:tr>
      <w:tr w:rsidR="009359E8" w:rsidRPr="001111C0" w14:paraId="711C52F0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DAD688" w14:textId="00C38C60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21B548" w14:textId="573928B0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457E3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LINDAMYCIN</w:t>
            </w:r>
          </w:p>
        </w:tc>
      </w:tr>
      <w:tr w:rsidR="009359E8" w:rsidRPr="001111C0" w14:paraId="552FE20C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15030D5" w14:textId="68ECEEFA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6B938" w14:textId="5464FD24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9940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METRONIDAZOLE</w:t>
            </w:r>
          </w:p>
        </w:tc>
      </w:tr>
      <w:tr w:rsidR="009359E8" w:rsidRPr="001111C0" w14:paraId="6B71A084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D4C9C5F" w14:textId="6498DE30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FFD03C" w14:textId="3C6E44A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45A8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NITROFURANTOIN</w:t>
            </w:r>
          </w:p>
        </w:tc>
      </w:tr>
      <w:tr w:rsidR="009359E8" w:rsidRPr="001111C0" w14:paraId="2CB58FF6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2788F8A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27E011" w14:textId="2F17E352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ORAL TETRACYCLINES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CBA63E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DOXYCYCLINE</w:t>
            </w:r>
          </w:p>
        </w:tc>
      </w:tr>
      <w:tr w:rsidR="009359E8" w:rsidRPr="001111C0" w14:paraId="02D392AD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189A77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60A3E9" w14:textId="2627774D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D0FCA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MINOCYCLINE</w:t>
            </w:r>
          </w:p>
        </w:tc>
      </w:tr>
      <w:tr w:rsidR="009359E8" w:rsidRPr="001111C0" w14:paraId="735096EC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2A4D087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EA59B" w14:textId="71EAAABC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3EBFA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TETRACYCLINE</w:t>
            </w:r>
          </w:p>
        </w:tc>
      </w:tr>
      <w:tr w:rsidR="009359E8" w:rsidRPr="001111C0" w14:paraId="438200E4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0E5BAFB" w14:textId="5790B5EC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AC6C2" w14:textId="17E0A9FB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ORAL VANCOMYCIN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7F07F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ORAL VANCOMYCIN</w:t>
            </w:r>
          </w:p>
        </w:tc>
      </w:tr>
      <w:tr w:rsidR="009359E8" w:rsidRPr="001111C0" w14:paraId="5ED97753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CEC51CE" w14:textId="16EDC39C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6912FA" w14:textId="2842FCE3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9ED17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LARITHROMYCIN</w:t>
            </w:r>
          </w:p>
        </w:tc>
      </w:tr>
      <w:tr w:rsidR="009359E8" w:rsidRPr="001111C0" w14:paraId="541B8089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03057DF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C3A19D" w14:textId="010B0E4D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BE48C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OLISTIMETHATE</w:t>
            </w:r>
          </w:p>
        </w:tc>
      </w:tr>
      <w:tr w:rsidR="009359E8" w:rsidRPr="001111C0" w14:paraId="1E44726A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5696C38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1EF205" w14:textId="79A7CCD1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7730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DALFOPRISTIN/QUINUPRISTIN</w:t>
            </w:r>
          </w:p>
        </w:tc>
      </w:tr>
      <w:tr w:rsidR="009359E8" w:rsidRPr="001111C0" w14:paraId="71249EEF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F874581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6200E" w14:textId="28696CFF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880DF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ERYTHROMYCIN</w:t>
            </w:r>
          </w:p>
        </w:tc>
      </w:tr>
      <w:tr w:rsidR="009359E8" w:rsidRPr="001111C0" w14:paraId="3886DD42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F732E8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2324F" w14:textId="33826205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80C15C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FIDAXOMICIN</w:t>
            </w:r>
          </w:p>
        </w:tc>
      </w:tr>
      <w:tr w:rsidR="009359E8" w:rsidRPr="001111C0" w14:paraId="2B26672A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FA700DF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E30A1D" w14:textId="4568C6FF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7CBE9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FOSFOMYCIN</w:t>
            </w:r>
          </w:p>
        </w:tc>
      </w:tr>
      <w:tr w:rsidR="009359E8" w:rsidRPr="001111C0" w14:paraId="152C4074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1A5A92A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506E9A" w14:textId="24D95BDB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FFA90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TEDIZOLID</w:t>
            </w:r>
          </w:p>
        </w:tc>
      </w:tr>
      <w:tr w:rsidR="009359E8" w:rsidRPr="001111C0" w14:paraId="137F352D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868121C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B16952" w14:textId="0B578A7A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25E0E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TELAVANCIN</w:t>
            </w:r>
          </w:p>
        </w:tc>
      </w:tr>
      <w:tr w:rsidR="009359E8" w:rsidRPr="001111C0" w14:paraId="05DAFCAD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1DF071B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27BD04" w14:textId="0B8B80F6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B08BD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TIGECYCLINE</w:t>
            </w:r>
          </w:p>
        </w:tc>
      </w:tr>
      <w:tr w:rsidR="009359E8" w:rsidRPr="001111C0" w14:paraId="682D019E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6CE78AF" w14:textId="3A75FB8F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1C2D4C" w14:textId="6D6778BF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OTHER ANTI-MRSA* AGENTS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29C24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DAPTOMYCIN</w:t>
            </w:r>
          </w:p>
        </w:tc>
      </w:tr>
      <w:tr w:rsidR="009359E8" w:rsidRPr="001111C0" w14:paraId="5E262B68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FD115E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A40402" w14:textId="79F8AC76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A9300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LINEZOLID</w:t>
            </w:r>
          </w:p>
        </w:tc>
      </w:tr>
      <w:tr w:rsidR="009359E8" w:rsidRPr="001111C0" w14:paraId="6587DDE2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C7DC782" w14:textId="5B40662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5C2EC3" w14:textId="2E902F92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AE3F3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AMOXICILLIN</w:t>
            </w:r>
          </w:p>
        </w:tc>
      </w:tr>
      <w:tr w:rsidR="009359E8" w:rsidRPr="001111C0" w14:paraId="780EB144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81826E7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580391" w14:textId="305BAD6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D8AB2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AMPICILLIN</w:t>
            </w:r>
          </w:p>
        </w:tc>
      </w:tr>
      <w:tr w:rsidR="009359E8" w:rsidRPr="001111C0" w14:paraId="1251D5B8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05DD1EA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37F67" w14:textId="619947A1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2B7C72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DICLOXACILLIN</w:t>
            </w:r>
          </w:p>
        </w:tc>
      </w:tr>
      <w:tr w:rsidR="009359E8" w:rsidRPr="001111C0" w14:paraId="6C4BF648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04FD7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809F13" w14:textId="3A4AE376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394B0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NAFCILLIN</w:t>
            </w:r>
          </w:p>
        </w:tc>
      </w:tr>
      <w:tr w:rsidR="009359E8" w:rsidRPr="001111C0" w14:paraId="072813F5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5548A4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3419E6" w14:textId="687C584E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25C3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OXACILLIN</w:t>
            </w:r>
          </w:p>
        </w:tc>
      </w:tr>
      <w:tr w:rsidR="009359E8" w:rsidRPr="001111C0" w14:paraId="62FA1FF8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F91A76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2420C" w14:textId="17493C0E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C87FF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PENICILLIN</w:t>
            </w:r>
          </w:p>
        </w:tc>
      </w:tr>
      <w:tr w:rsidR="009359E8" w:rsidRPr="001111C0" w14:paraId="4DF7E126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AAD8C49" w14:textId="509BD1C4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A9613C" w14:textId="41CFC461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4031A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CIPROFLOXACIN</w:t>
            </w:r>
          </w:p>
        </w:tc>
      </w:tr>
      <w:tr w:rsidR="009359E8" w:rsidRPr="001111C0" w14:paraId="63D1E06D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4FA5F52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854D71" w14:textId="4EEBBE8F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8AB56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LEVOFLOXACIN</w:t>
            </w:r>
          </w:p>
        </w:tc>
      </w:tr>
      <w:tr w:rsidR="009359E8" w:rsidRPr="001111C0" w14:paraId="5DD01BC5" w14:textId="77777777" w:rsidTr="00E0378F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1DC8CE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B9BCE" w14:textId="5427B1CB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4D805" w14:textId="77777777" w:rsidR="009359E8" w:rsidRPr="001111C0" w:rsidRDefault="009359E8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MOXIFLOXACIN</w:t>
            </w:r>
          </w:p>
        </w:tc>
      </w:tr>
      <w:tr w:rsidR="00E0378F" w:rsidRPr="001111C0" w14:paraId="63BF1F41" w14:textId="77777777" w:rsidTr="00E0378F">
        <w:trPr>
          <w:trHeight w:val="260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</w:tcPr>
          <w:p w14:paraId="433EF2F5" w14:textId="04CB1FC1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17441" w14:textId="77777777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SULFONAMIDE/RELATED ANTIMICROBIALS</w:t>
            </w:r>
          </w:p>
          <w:p w14:paraId="13C63A3F" w14:textId="4FF53FFC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54905" w14:textId="77777777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BACTRIM</w:t>
            </w:r>
          </w:p>
        </w:tc>
      </w:tr>
      <w:tr w:rsidR="00E0378F" w:rsidRPr="001111C0" w14:paraId="57B69681" w14:textId="77777777" w:rsidTr="00E0378F">
        <w:trPr>
          <w:trHeight w:val="260"/>
        </w:trPr>
        <w:tc>
          <w:tcPr>
            <w:tcW w:w="1435" w:type="dxa"/>
            <w:vMerge/>
            <w:tcBorders>
              <w:left w:val="single" w:sz="4" w:space="0" w:color="auto"/>
              <w:right w:val="nil"/>
            </w:tcBorders>
            <w:noWrap/>
          </w:tcPr>
          <w:p w14:paraId="2A62651E" w14:textId="77777777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EE3AB" w14:textId="4E16477D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10F5E7" w14:textId="77777777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SULFAMETHOXAZOLE/TRIMETHOPRIM</w:t>
            </w:r>
          </w:p>
        </w:tc>
      </w:tr>
      <w:tr w:rsidR="00E0378F" w:rsidRPr="001111C0" w14:paraId="585387E3" w14:textId="77777777" w:rsidTr="00E0378F">
        <w:trPr>
          <w:trHeight w:val="260"/>
        </w:trPr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73C2D28" w14:textId="77777777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8A8CF" w14:textId="7AF3BD3D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0CDC9" w14:textId="77777777" w:rsidR="00E0378F" w:rsidRPr="001111C0" w:rsidRDefault="00E0378F" w:rsidP="009359E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/>
                <w:sz w:val="20"/>
                <w:szCs w:val="20"/>
              </w:rPr>
              <w:t>TRIMETHOPRIM</w:t>
            </w:r>
          </w:p>
        </w:tc>
      </w:tr>
      <w:tr w:rsidR="009359E8" w:rsidRPr="001111C0" w14:paraId="32BA7083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A034C20" w14:textId="7F8DD08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0F093" w14:textId="385C117B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NCOMYCIN (intravenous)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9FA77" w14:textId="7777777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NCOMYCIN</w:t>
            </w:r>
          </w:p>
        </w:tc>
      </w:tr>
      <w:tr w:rsidR="00A7308B" w:rsidRPr="00D96E33" w14:paraId="1D6E6B56" w14:textId="77777777" w:rsidTr="00E0378F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8630413" w14:textId="1D2E65C4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-hypertensiv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A04563" w14:textId="713857E8" w:rsidR="009359E8" w:rsidRPr="001111C0" w:rsidRDefault="009359E8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ta-Blockers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7DA0CB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EBUTOLOL</w:t>
            </w:r>
          </w:p>
          <w:p w14:paraId="798E33AE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ENOLOL</w:t>
            </w:r>
          </w:p>
          <w:p w14:paraId="5F61934B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ENOLOL-CHLORTHALIDONE</w:t>
            </w:r>
          </w:p>
          <w:p w14:paraId="3D5C9277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SOPROLOL</w:t>
            </w:r>
          </w:p>
          <w:p w14:paraId="236BC07D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SOPROLOL-HYDROCHLOROTHIAZIDE</w:t>
            </w:r>
          </w:p>
          <w:p w14:paraId="77C44C68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YSTOLIC</w:t>
            </w:r>
          </w:p>
          <w:p w14:paraId="40B4192F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VEDILOL</w:t>
            </w:r>
          </w:p>
          <w:p w14:paraId="5836ED06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EG</w:t>
            </w:r>
          </w:p>
          <w:p w14:paraId="4E2FEDEC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BETALOL</w:t>
            </w:r>
          </w:p>
          <w:p w14:paraId="1FC76269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OPROLOL</w:t>
            </w:r>
          </w:p>
          <w:p w14:paraId="3F170A4C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OPROLOL-HYDROCHLOROTHIAZIDE</w:t>
            </w:r>
          </w:p>
          <w:p w14:paraId="71F2C944" w14:textId="77777777" w:rsidR="00F36779" w:rsidRPr="00BA00BB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  <w:t>NADOLOL</w:t>
            </w:r>
          </w:p>
          <w:p w14:paraId="0A2036BC" w14:textId="77777777" w:rsidR="00F36779" w:rsidRPr="00BA00BB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  <w:t>PINDOLOL</w:t>
            </w:r>
          </w:p>
          <w:p w14:paraId="10E075AF" w14:textId="77777777" w:rsidR="00F36779" w:rsidRPr="00BA00BB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  <w:t>PROPRANOLOL</w:t>
            </w:r>
          </w:p>
          <w:p w14:paraId="0E0F7492" w14:textId="77777777" w:rsidR="00F36779" w:rsidRPr="00BA00BB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  <w:t>SOTALOL</w:t>
            </w:r>
          </w:p>
          <w:p w14:paraId="5492C3CD" w14:textId="01F7CF26" w:rsidR="009359E8" w:rsidRPr="00BA00BB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it-IT"/>
              </w:rPr>
              <w:t>TIMOLOL</w:t>
            </w:r>
          </w:p>
        </w:tc>
      </w:tr>
      <w:tr w:rsidR="00A7308B" w:rsidRPr="001111C0" w14:paraId="250D8EF4" w14:textId="77777777" w:rsidTr="00E0378F">
        <w:trPr>
          <w:trHeight w:val="449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0F44B7D" w14:textId="7763E046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-hypertensiv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700F286" w14:textId="5B1042A1" w:rsidR="009359E8" w:rsidRPr="001111C0" w:rsidRDefault="009359E8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ngiotensin Converting Enzyme </w:t>
            </w:r>
            <w:r w:rsidR="00670187"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hibitors</w:t>
            </w: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ACE</w:t>
            </w:r>
            <w:r w:rsidR="00670187"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I)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66ABEF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LODIPINE-BENAZEPRIL</w:t>
            </w:r>
          </w:p>
          <w:p w14:paraId="562A646B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NAZEPRIL</w:t>
            </w:r>
          </w:p>
          <w:p w14:paraId="335B37D6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NAZEPRIL-HYDROCHLOROTHIAZIDE</w:t>
            </w:r>
          </w:p>
          <w:p w14:paraId="65FBD1D1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PTOPRIL</w:t>
            </w:r>
          </w:p>
          <w:p w14:paraId="76FA4213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ALAPRIL</w:t>
            </w:r>
          </w:p>
          <w:p w14:paraId="7EC98C06" w14:textId="77777777" w:rsidR="009359E8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ALAPRIL-HYDROCHLOROTHIAZIDE</w:t>
            </w:r>
          </w:p>
          <w:p w14:paraId="5A358F9A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SINOPRIL</w:t>
            </w:r>
          </w:p>
          <w:p w14:paraId="76CFFA17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SINOPRIL</w:t>
            </w:r>
          </w:p>
          <w:p w14:paraId="23BA3221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SINOPRIL-HYDROCHLOROTHIAZIDE</w:t>
            </w:r>
          </w:p>
          <w:p w14:paraId="072EA268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EXIPRIL</w:t>
            </w:r>
          </w:p>
          <w:p w14:paraId="23192BE0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EXIPRIL-HYDROCHLOROTHIAZIDE</w:t>
            </w:r>
          </w:p>
          <w:p w14:paraId="17B4FDC7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UINAPRIL</w:t>
            </w:r>
          </w:p>
          <w:p w14:paraId="15788720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UINAPRIL-HYDROCHLOROTHIAZIDE</w:t>
            </w:r>
          </w:p>
          <w:p w14:paraId="4BE48335" w14:textId="77777777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MIPRIL</w:t>
            </w:r>
          </w:p>
          <w:p w14:paraId="1A64B8AD" w14:textId="01669694" w:rsidR="00F36779" w:rsidRPr="001111C0" w:rsidRDefault="00F36779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ZESTRIL</w:t>
            </w:r>
          </w:p>
        </w:tc>
      </w:tr>
      <w:tr w:rsidR="00A7308B" w:rsidRPr="00D96E33" w14:paraId="55EB03AD" w14:textId="77777777" w:rsidTr="00E0378F">
        <w:trPr>
          <w:trHeight w:val="3239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55DCFAB" w14:textId="672EB0A7" w:rsidR="009359E8" w:rsidRPr="001111C0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Anti-hypertensiv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F4A7B8" w14:textId="0C2D337B" w:rsidR="009359E8" w:rsidRPr="001111C0" w:rsidRDefault="00670187" w:rsidP="00F367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  <w:r w:rsidR="009359E8"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giotensin 2 </w:t>
            </w: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r w:rsidR="009359E8"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ceptor </w:t>
            </w: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</w:t>
            </w:r>
            <w:r w:rsidR="009359E8"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ckers (ARBs)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7FA468" w14:textId="77777777" w:rsidR="00A7308B" w:rsidRPr="001111C0" w:rsidRDefault="00A7308B" w:rsidP="00A7308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LODIPINE-VALSARTAN</w:t>
            </w:r>
          </w:p>
          <w:p w14:paraId="4DD30C03" w14:textId="77777777" w:rsidR="00A7308B" w:rsidRPr="001111C0" w:rsidRDefault="00A7308B" w:rsidP="00A7308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LODIPINE-VALSARTAN-HYDROCHLOROTHIAZIDE</w:t>
            </w:r>
          </w:p>
          <w:p w14:paraId="3ADC4410" w14:textId="77777777" w:rsidR="00BE1511" w:rsidRPr="001111C0" w:rsidRDefault="00BE1511" w:rsidP="00BE151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111C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VAPRO</w:t>
            </w:r>
          </w:p>
          <w:p w14:paraId="0355FA77" w14:textId="6EC49F86" w:rsidR="00BE1511" w:rsidRPr="00BA00BB" w:rsidRDefault="00BE1511" w:rsidP="00BE151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BENICAR</w:t>
            </w:r>
          </w:p>
          <w:p w14:paraId="70CFA413" w14:textId="2BCF1EFA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CANDESARTAN</w:t>
            </w:r>
          </w:p>
          <w:p w14:paraId="68D66636" w14:textId="32ED5331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CANDESARTAN-HYDROCHLOROTHIAZIDE</w:t>
            </w:r>
          </w:p>
          <w:p w14:paraId="6132674A" w14:textId="69EDE383" w:rsidR="00BE1511" w:rsidRPr="00BA00BB" w:rsidRDefault="00BE1511" w:rsidP="00BE151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DIOVAN</w:t>
            </w:r>
          </w:p>
          <w:p w14:paraId="663DFCB1" w14:textId="237127F0" w:rsidR="00A7308B" w:rsidRPr="00BA00BB" w:rsidRDefault="00A7308B" w:rsidP="00A7308B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ENTRESTO</w:t>
            </w:r>
          </w:p>
          <w:p w14:paraId="43D2D083" w14:textId="77777777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IRBESARTAN</w:t>
            </w:r>
          </w:p>
          <w:p w14:paraId="0995F867" w14:textId="77777777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IRBESARTAN-HYDROCHLOROTHIAZIDE</w:t>
            </w:r>
          </w:p>
          <w:p w14:paraId="4D8B3625" w14:textId="77777777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LOSARTAN</w:t>
            </w:r>
          </w:p>
          <w:p w14:paraId="70A8F843" w14:textId="77777777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LOSARTAN-HYDROCHLOROTHIAZIDE</w:t>
            </w:r>
          </w:p>
          <w:p w14:paraId="123C2001" w14:textId="77777777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TELMISARTAN</w:t>
            </w:r>
          </w:p>
          <w:p w14:paraId="27A47425" w14:textId="77777777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TELMISARTAN-HYDROCHLOROTHIAZIDE</w:t>
            </w:r>
          </w:p>
          <w:p w14:paraId="4AD9015A" w14:textId="77777777" w:rsidR="009A1DFD" w:rsidRPr="00BA00BB" w:rsidRDefault="009A1DFD" w:rsidP="009A1D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VALSARTAN</w:t>
            </w:r>
          </w:p>
          <w:p w14:paraId="36D2F418" w14:textId="00AAF96B" w:rsidR="009359E8" w:rsidRPr="00BA00BB" w:rsidRDefault="009A1DFD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  <w:t>VALSARTAN-HYDROCHLOROTHIAZIDE</w:t>
            </w:r>
          </w:p>
        </w:tc>
      </w:tr>
      <w:tr w:rsidR="00A7308B" w:rsidRPr="00D96E33" w14:paraId="71AF6E4E" w14:textId="77777777" w:rsidTr="00E0378F">
        <w:trPr>
          <w:trHeight w:val="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F34472C" w14:textId="77777777" w:rsidR="009359E8" w:rsidRPr="00BA00BB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B6297" w14:textId="77777777" w:rsidR="009359E8" w:rsidRPr="00BA00BB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</w:p>
        </w:tc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1FB38" w14:textId="77777777" w:rsidR="009359E8" w:rsidRPr="00BA00BB" w:rsidRDefault="009359E8" w:rsidP="009359E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s-US"/>
              </w:rPr>
            </w:pPr>
          </w:p>
        </w:tc>
      </w:tr>
    </w:tbl>
    <w:p w14:paraId="357B1DCB" w14:textId="792F4A41" w:rsidR="00450335" w:rsidRPr="00BA00BB" w:rsidRDefault="009359E8" w:rsidP="00797DE4">
      <w:pPr>
        <w:spacing w:line="480" w:lineRule="auto"/>
        <w:rPr>
          <w:i/>
          <w:iCs/>
          <w:color w:val="000000" w:themeColor="text1"/>
          <w:sz w:val="20"/>
          <w:szCs w:val="20"/>
          <w:lang w:val="es-US"/>
        </w:rPr>
      </w:pPr>
      <w:r w:rsidRPr="00BA00BB">
        <w:rPr>
          <w:color w:val="000000" w:themeColor="text1"/>
          <w:sz w:val="20"/>
          <w:szCs w:val="20"/>
          <w:lang w:val="es-US"/>
        </w:rPr>
        <w:t xml:space="preserve">*MRSA, </w:t>
      </w:r>
      <w:proofErr w:type="spellStart"/>
      <w:r w:rsidRPr="00BA00BB">
        <w:rPr>
          <w:color w:val="000000" w:themeColor="text1"/>
          <w:sz w:val="20"/>
          <w:szCs w:val="20"/>
          <w:lang w:val="es-US"/>
        </w:rPr>
        <w:t>methicillin-resistant</w:t>
      </w:r>
      <w:proofErr w:type="spellEnd"/>
      <w:r w:rsidRPr="00BA00BB">
        <w:rPr>
          <w:color w:val="000000" w:themeColor="text1"/>
          <w:sz w:val="20"/>
          <w:szCs w:val="20"/>
          <w:lang w:val="es-US"/>
        </w:rPr>
        <w:t xml:space="preserve"> </w:t>
      </w:r>
      <w:proofErr w:type="spellStart"/>
      <w:r w:rsidRPr="00BA00BB">
        <w:rPr>
          <w:i/>
          <w:iCs/>
          <w:color w:val="000000" w:themeColor="text1"/>
          <w:sz w:val="20"/>
          <w:szCs w:val="20"/>
          <w:lang w:val="es-US"/>
        </w:rPr>
        <w:t>Staphylococcus</w:t>
      </w:r>
      <w:proofErr w:type="spellEnd"/>
      <w:r w:rsidRPr="00BA00BB">
        <w:rPr>
          <w:i/>
          <w:iCs/>
          <w:color w:val="000000" w:themeColor="text1"/>
          <w:sz w:val="20"/>
          <w:szCs w:val="20"/>
          <w:lang w:val="es-US"/>
        </w:rPr>
        <w:t xml:space="preserve"> </w:t>
      </w:r>
      <w:proofErr w:type="spellStart"/>
      <w:r w:rsidRPr="00BA00BB">
        <w:rPr>
          <w:i/>
          <w:iCs/>
          <w:color w:val="000000" w:themeColor="text1"/>
          <w:sz w:val="20"/>
          <w:szCs w:val="20"/>
          <w:lang w:val="es-US"/>
        </w:rPr>
        <w:t>aureus</w:t>
      </w:r>
      <w:proofErr w:type="spellEnd"/>
    </w:p>
    <w:p w14:paraId="4F32C42B" w14:textId="77777777" w:rsidR="00450335" w:rsidRPr="00BA00BB" w:rsidRDefault="00450335" w:rsidP="00797DE4">
      <w:pPr>
        <w:spacing w:line="480" w:lineRule="auto"/>
        <w:rPr>
          <w:lang w:val="es-US"/>
        </w:rPr>
      </w:pPr>
    </w:p>
    <w:p w14:paraId="16C2E859" w14:textId="77777777" w:rsidR="00450335" w:rsidRPr="00BA00BB" w:rsidRDefault="00450335" w:rsidP="00797DE4">
      <w:pPr>
        <w:spacing w:line="480" w:lineRule="auto"/>
        <w:rPr>
          <w:lang w:val="es-US"/>
        </w:rPr>
      </w:pPr>
    </w:p>
    <w:p w14:paraId="1EEEE246" w14:textId="77777777" w:rsidR="00797DE4" w:rsidRPr="00BA00BB" w:rsidRDefault="00797DE4" w:rsidP="00797DE4">
      <w:pPr>
        <w:spacing w:line="480" w:lineRule="auto"/>
        <w:rPr>
          <w:b/>
          <w:lang w:val="es-US"/>
        </w:rPr>
      </w:pPr>
      <w:r w:rsidRPr="00BA00BB">
        <w:rPr>
          <w:b/>
          <w:lang w:val="es-US"/>
        </w:rPr>
        <w:br w:type="page"/>
      </w:r>
    </w:p>
    <w:p w14:paraId="4E5860DE" w14:textId="573A504A" w:rsidR="00450335" w:rsidRPr="00BA00BB" w:rsidRDefault="00450335" w:rsidP="00797DE4">
      <w:pPr>
        <w:spacing w:line="480" w:lineRule="auto"/>
        <w:rPr>
          <w:bCs/>
          <w:vertAlign w:val="superscript"/>
          <w:lang w:val="es-US"/>
        </w:rPr>
      </w:pPr>
      <w:proofErr w:type="spellStart"/>
      <w:r w:rsidRPr="00BA00BB">
        <w:rPr>
          <w:b/>
          <w:lang w:val="es-US"/>
        </w:rPr>
        <w:lastRenderedPageBreak/>
        <w:t>Table</w:t>
      </w:r>
      <w:proofErr w:type="spellEnd"/>
      <w:r w:rsidRPr="00BA00BB">
        <w:rPr>
          <w:b/>
          <w:lang w:val="es-US"/>
        </w:rPr>
        <w:t xml:space="preserve"> S2. </w:t>
      </w:r>
      <w:proofErr w:type="spellStart"/>
      <w:r w:rsidRPr="00BA00BB">
        <w:rPr>
          <w:bCs/>
          <w:lang w:val="es-US"/>
        </w:rPr>
        <w:t>Drug</w:t>
      </w:r>
      <w:proofErr w:type="spellEnd"/>
      <w:r w:rsidRPr="00BA00BB">
        <w:rPr>
          <w:bCs/>
          <w:lang w:val="es-US"/>
        </w:rPr>
        <w:t xml:space="preserve"> </w:t>
      </w:r>
      <w:proofErr w:type="spellStart"/>
      <w:r w:rsidRPr="00BA00BB">
        <w:rPr>
          <w:bCs/>
          <w:lang w:val="es-US"/>
        </w:rPr>
        <w:t>list</w:t>
      </w:r>
      <w:proofErr w:type="spellEnd"/>
      <w:r w:rsidRPr="00BA00BB">
        <w:rPr>
          <w:bCs/>
          <w:lang w:val="es-US"/>
        </w:rPr>
        <w:t xml:space="preserve"> </w:t>
      </w:r>
      <w:proofErr w:type="spellStart"/>
      <w:r w:rsidRPr="00BA00BB">
        <w:rPr>
          <w:bCs/>
          <w:lang w:val="es-US"/>
        </w:rPr>
        <w:t>for</w:t>
      </w:r>
      <w:proofErr w:type="spellEnd"/>
      <w:r w:rsidRPr="00BA00BB">
        <w:rPr>
          <w:bCs/>
          <w:lang w:val="es-US"/>
        </w:rPr>
        <w:t xml:space="preserve"> </w:t>
      </w:r>
      <w:proofErr w:type="spellStart"/>
      <w:r w:rsidRPr="00BA00BB">
        <w:rPr>
          <w:bCs/>
          <w:lang w:val="es-US"/>
        </w:rPr>
        <w:t>A</w:t>
      </w:r>
      <w:r w:rsidR="000266D8" w:rsidRPr="00BA00BB">
        <w:rPr>
          <w:bCs/>
          <w:lang w:val="es-US"/>
        </w:rPr>
        <w:t>ntibiotic</w:t>
      </w:r>
      <w:proofErr w:type="spellEnd"/>
      <w:r w:rsidR="000266D8" w:rsidRPr="00BA00BB">
        <w:rPr>
          <w:bCs/>
          <w:lang w:val="es-US"/>
        </w:rPr>
        <w:t xml:space="preserve"> </w:t>
      </w:r>
      <w:proofErr w:type="spellStart"/>
      <w:r w:rsidR="000266D8" w:rsidRPr="00BA00BB">
        <w:rPr>
          <w:bCs/>
          <w:lang w:val="es-US"/>
        </w:rPr>
        <w:t>Spectrum</w:t>
      </w:r>
      <w:proofErr w:type="spellEnd"/>
      <w:r w:rsidR="000266D8" w:rsidRPr="00BA00BB">
        <w:rPr>
          <w:bCs/>
          <w:lang w:val="es-US"/>
        </w:rPr>
        <w:t xml:space="preserve"> </w:t>
      </w:r>
      <w:proofErr w:type="spellStart"/>
      <w:r w:rsidR="000266D8" w:rsidRPr="00BA00BB">
        <w:rPr>
          <w:bCs/>
          <w:lang w:val="es-US"/>
        </w:rPr>
        <w:t>Index</w:t>
      </w:r>
      <w:proofErr w:type="spellEnd"/>
      <w:r w:rsidR="006043D7" w:rsidRPr="00BA00BB">
        <w:rPr>
          <w:bCs/>
          <w:lang w:val="es-US"/>
        </w:rPr>
        <w:t xml:space="preserve"> (ASI)</w:t>
      </w:r>
      <w:r w:rsidR="00FF35FB" w:rsidRPr="00BA00BB">
        <w:rPr>
          <w:bCs/>
          <w:vertAlign w:val="superscript"/>
          <w:lang w:val="es-US"/>
        </w:rPr>
        <w:t>a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1300"/>
        <w:gridCol w:w="7965"/>
      </w:tblGrid>
      <w:tr w:rsidR="00450335" w:rsidRPr="00D8313B" w14:paraId="16588567" w14:textId="77777777" w:rsidTr="00211BD4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8909E1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I</w:t>
            </w:r>
          </w:p>
        </w:tc>
        <w:tc>
          <w:tcPr>
            <w:tcW w:w="7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4CBF6D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rugs</w:t>
            </w:r>
          </w:p>
        </w:tc>
      </w:tr>
      <w:tr w:rsidR="00450335" w:rsidRPr="00D8313B" w14:paraId="2CC11482" w14:textId="77777777" w:rsidTr="00211BD4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7ADC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3DD6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DICLOXACILLIN, FIDAXOMICIN, ORAL VANCOMYCIN, OXACILLIN</w:t>
            </w:r>
          </w:p>
        </w:tc>
      </w:tr>
      <w:tr w:rsidR="00450335" w:rsidRPr="00D8313B" w14:paraId="7D89BA4E" w14:textId="77777777" w:rsidTr="00211BD4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89EF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4CF8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AMOXICILLIN, AMPICILLIN, CEPHALEXIN, ERYTHROMYCIN, ERYTHROMYCIN, METRONIDAZOLE, PENICILLIN</w:t>
            </w:r>
          </w:p>
        </w:tc>
      </w:tr>
      <w:tr w:rsidR="00450335" w:rsidRPr="00D8313B" w14:paraId="5DC11A62" w14:textId="77777777" w:rsidTr="00211BD4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37FA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2C31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AZTREONAM, CEFACLOR, CEFAZOLIN, CEFDINIR, CEFIXIME, CEFPODOXIME, RIFAMPIN</w:t>
            </w:r>
          </w:p>
        </w:tc>
      </w:tr>
      <w:tr w:rsidR="00450335" w:rsidRPr="00D8313B" w14:paraId="152ABBB2" w14:textId="77777777" w:rsidTr="00211BD4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FF7C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28BE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AZITHROMYCIN, CEFPROZIL, CEFTAZIDIME, CEFUROXIME, CHLORAMPHENICOL, CLARITHROMYCIN, CLINDAMYCIN, DALFOPRISTIN/QUINUPRISTIN, FOSFOMYCIN, PIPERACILLIN, TRIMETHOPRIM/SULFAMETHOXAZOLE</w:t>
            </w:r>
          </w:p>
        </w:tc>
      </w:tr>
      <w:tr w:rsidR="00450335" w:rsidRPr="00D8313B" w14:paraId="1F24D591" w14:textId="77777777" w:rsidTr="00211BD4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57C2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7AE2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CEFOTAXIME, CEFOTETAN, CEFOXITIN, CEFTRIAXONE, COLISTIMETHATE, DAPTOMYCIN, DOXYCYCLINE, GENTAMICIN, MINOCYCLINE, TELAVANCIN, TETRACYCLINE, TOBRAMYCIN, VANCOMYCIN</w:t>
            </w:r>
          </w:p>
        </w:tc>
      </w:tr>
      <w:tr w:rsidR="00450335" w:rsidRPr="00D8313B" w14:paraId="5FA7F3AF" w14:textId="77777777" w:rsidTr="00211BD4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EE9F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3207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AMIKACIN, AMOXICILLIN-CLAVULANATE, AMPICILLIN-SULBACTAM, CEFEPIME, LINEZOLID, LINEZOLID, TEDIZOLID, TICARCILLIN-CLAVULANATE</w:t>
            </w:r>
          </w:p>
        </w:tc>
      </w:tr>
      <w:tr w:rsidR="00450335" w:rsidRPr="00D8313B" w14:paraId="2ADC1FDB" w14:textId="77777777" w:rsidTr="00211BD4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62CE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57B2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AVIBACTAM/CEFTAZIDIME</w:t>
            </w:r>
          </w:p>
        </w:tc>
      </w:tr>
      <w:tr w:rsidR="00450335" w:rsidRPr="00D96E33" w14:paraId="076AC6AA" w14:textId="77777777" w:rsidTr="00211BD4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E661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FE91" w14:textId="77777777" w:rsidR="00450335" w:rsidRPr="00BA00B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US"/>
              </w:rPr>
            </w:pPr>
            <w:r w:rsidRPr="00BA00BB">
              <w:rPr>
                <w:rFonts w:ascii="Calibri" w:hAnsi="Calibri" w:cs="Calibri"/>
                <w:color w:val="000000"/>
                <w:sz w:val="20"/>
                <w:szCs w:val="20"/>
                <w:lang w:val="es-US"/>
              </w:rPr>
              <w:t>CEFTAROLINE, CEFTOLOZANE/TAZOBACTAM, CIPROFLOXACIN, PIPERACILLIN-TAZOBACTAM</w:t>
            </w:r>
          </w:p>
        </w:tc>
      </w:tr>
      <w:tr w:rsidR="00450335" w:rsidRPr="00D8313B" w14:paraId="56C79A72" w14:textId="77777777" w:rsidTr="00211BD4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0DE6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F57E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RTAPENEM, LEVOFLOXACIN</w:t>
            </w:r>
          </w:p>
        </w:tc>
      </w:tr>
      <w:tr w:rsidR="00450335" w:rsidRPr="00D8313B" w14:paraId="069E826C" w14:textId="77777777" w:rsidTr="00211BD4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DFAE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FA77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ORIPENEM, MEROPENEM, MOXIFLOXACIN</w:t>
            </w:r>
          </w:p>
        </w:tc>
      </w:tr>
      <w:tr w:rsidR="00450335" w:rsidRPr="00D8313B" w14:paraId="414F749A" w14:textId="77777777" w:rsidTr="00211BD4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1EE3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A009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MIPENEM-CILASTATIN</w:t>
            </w:r>
          </w:p>
        </w:tc>
      </w:tr>
      <w:tr w:rsidR="00450335" w:rsidRPr="00D8313B" w14:paraId="04889992" w14:textId="77777777" w:rsidTr="00211BD4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1130" w14:textId="77777777" w:rsidR="00450335" w:rsidRPr="00D8313B" w:rsidRDefault="00450335" w:rsidP="006043D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1EBA" w14:textId="77777777" w:rsidR="00450335" w:rsidRPr="00D8313B" w:rsidRDefault="00450335" w:rsidP="00797DE4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31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IGECYCLINE</w:t>
            </w:r>
          </w:p>
        </w:tc>
      </w:tr>
    </w:tbl>
    <w:p w14:paraId="7FE30ED6" w14:textId="39A7485D" w:rsidR="00450335" w:rsidRDefault="00FF35FB" w:rsidP="00797DE4">
      <w:pPr>
        <w:spacing w:line="480" w:lineRule="auto"/>
        <w:rPr>
          <w:noProof/>
        </w:rPr>
      </w:pPr>
      <w:r>
        <w:rPr>
          <w:vertAlign w:val="superscript"/>
        </w:rPr>
        <w:t>a</w:t>
      </w:r>
      <w:r>
        <w:rPr>
          <w:noProof/>
        </w:rPr>
        <w:t xml:space="preserve">based on the Antibiotic Spectrum Index developed by </w:t>
      </w:r>
      <w:r w:rsidRPr="00A0571D">
        <w:rPr>
          <w:noProof/>
        </w:rPr>
        <w:t xml:space="preserve">Gerber, J.S., </w:t>
      </w:r>
      <w:r w:rsidRPr="00FF35FB">
        <w:rPr>
          <w:i/>
          <w:iCs/>
          <w:noProof/>
        </w:rPr>
        <w:t>et al</w:t>
      </w:r>
      <w:r>
        <w:rPr>
          <w:i/>
          <w:iCs/>
          <w:noProof/>
        </w:rPr>
        <w:t>.,</w:t>
      </w:r>
      <w:r>
        <w:rPr>
          <w:noProof/>
        </w:rPr>
        <w:t xml:space="preserve"> [23</w:t>
      </w:r>
      <w:r w:rsidR="00BA00BB">
        <w:rPr>
          <w:noProof/>
        </w:rPr>
        <w:t>]</w:t>
      </w:r>
      <w:r>
        <w:rPr>
          <w:noProof/>
        </w:rPr>
        <w:t>.</w:t>
      </w:r>
    </w:p>
    <w:p w14:paraId="19ACFB7C" w14:textId="77777777" w:rsidR="00D649A4" w:rsidRDefault="00D649A4" w:rsidP="00D649A4">
      <w:pPr>
        <w:rPr>
          <w:b/>
          <w:bCs/>
        </w:rPr>
      </w:pPr>
    </w:p>
    <w:p w14:paraId="17DDAF55" w14:textId="257289E9" w:rsidR="00D649A4" w:rsidRDefault="00D649A4" w:rsidP="00797DE4">
      <w:pPr>
        <w:spacing w:line="480" w:lineRule="auto"/>
      </w:pPr>
    </w:p>
    <w:p w14:paraId="3621722F" w14:textId="37BC5BF6" w:rsidR="00211BD4" w:rsidRDefault="00211BD4" w:rsidP="00797DE4">
      <w:pPr>
        <w:spacing w:line="480" w:lineRule="auto"/>
      </w:pPr>
    </w:p>
    <w:p w14:paraId="5020CD2D" w14:textId="156C04E7" w:rsidR="00211BD4" w:rsidRDefault="00211BD4" w:rsidP="00797DE4">
      <w:pPr>
        <w:spacing w:line="480" w:lineRule="auto"/>
      </w:pPr>
    </w:p>
    <w:p w14:paraId="6C04C551" w14:textId="0E12A57F" w:rsidR="00211BD4" w:rsidRDefault="00211BD4" w:rsidP="00797DE4">
      <w:pPr>
        <w:spacing w:line="480" w:lineRule="auto"/>
      </w:pPr>
    </w:p>
    <w:p w14:paraId="34192F24" w14:textId="0D4B546D" w:rsidR="00EF3972" w:rsidRDefault="00211BD4" w:rsidP="007A0DDD">
      <w:pPr>
        <w:spacing w:line="480" w:lineRule="auto"/>
      </w:pPr>
      <w:r>
        <w:rPr>
          <w:b/>
          <w:bCs/>
        </w:rPr>
        <w:lastRenderedPageBreak/>
        <w:t>Figure S1.</w:t>
      </w:r>
      <w:r w:rsidR="00EF3972">
        <w:t xml:space="preserve">  Comparison of antibiotic use based on pharmacy invoices and dispensing data. </w:t>
      </w:r>
      <w:r w:rsidR="00EC28EF">
        <w:t xml:space="preserve">To validate the dataset derived from pharmacy invoice data, we used dispensing data available from six nursing homes. Invoice data primarily represents individuals receiving skilled care; dispensing data include residents in skilled (short-stay) as well as those in residential/custodial (long-stay) care. Intravenous (IV) antibiotics are typically administered to residents receiving skilled care.  Solid lines indicate total antibiotic use; dashed lines IV antibiotics.  Light blue lines indicate dispensing data; orange lines indicate invoice data.  </w:t>
      </w:r>
      <w:r w:rsidR="00EF3972">
        <w:t xml:space="preserve"> </w:t>
      </w:r>
    </w:p>
    <w:p w14:paraId="5233C239" w14:textId="26AED87B" w:rsidR="00EF3972" w:rsidRDefault="00EF3972" w:rsidP="00797DE4">
      <w:pPr>
        <w:spacing w:line="480" w:lineRule="auto"/>
      </w:pPr>
    </w:p>
    <w:p w14:paraId="2BF5961A" w14:textId="6EFFEC1E" w:rsidR="00D649A4" w:rsidRDefault="00EF3972" w:rsidP="00EF3972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27B393EA" wp14:editId="2F3E2E1B">
            <wp:extent cx="5933886" cy="2373554"/>
            <wp:effectExtent l="0" t="0" r="0" b="190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9416" cy="2399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86"/>
        <w:gridCol w:w="1448"/>
        <w:gridCol w:w="1628"/>
        <w:gridCol w:w="2876"/>
        <w:gridCol w:w="2877"/>
      </w:tblGrid>
      <w:tr w:rsidR="005C05F7" w14:paraId="6ABE4F06" w14:textId="77777777" w:rsidTr="005C05F7">
        <w:tc>
          <w:tcPr>
            <w:tcW w:w="886" w:type="dxa"/>
            <w:vAlign w:val="center"/>
          </w:tcPr>
          <w:p w14:paraId="3D79CDDD" w14:textId="2AEA8E52" w:rsidR="00D649A4" w:rsidRPr="00D649A4" w:rsidRDefault="00D649A4" w:rsidP="005C05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ursing Home</w:t>
            </w:r>
          </w:p>
        </w:tc>
        <w:tc>
          <w:tcPr>
            <w:tcW w:w="1449" w:type="dxa"/>
            <w:vAlign w:val="center"/>
          </w:tcPr>
          <w:p w14:paraId="04DB66A3" w14:textId="0CA9999B" w:rsidR="00D649A4" w:rsidRPr="005C05F7" w:rsidRDefault="00D649A4" w:rsidP="005C05F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D649A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% residents </w:t>
            </w:r>
            <w:r w:rsidR="005C05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 skilled care</w:t>
            </w:r>
          </w:p>
        </w:tc>
        <w:tc>
          <w:tcPr>
            <w:tcW w:w="1620" w:type="dxa"/>
            <w:vAlign w:val="center"/>
          </w:tcPr>
          <w:p w14:paraId="6FFD3C66" w14:textId="3F38E0CA" w:rsidR="00D649A4" w:rsidRPr="005C05F7" w:rsidRDefault="00D649A4" w:rsidP="005C05F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D649A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umber of Admissions/Bed</w:t>
            </w:r>
            <w:r w:rsidR="005C05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vAlign w:val="center"/>
          </w:tcPr>
          <w:p w14:paraId="6103164E" w14:textId="142332EE" w:rsidR="00D649A4" w:rsidRPr="00D649A4" w:rsidRDefault="00D649A4" w:rsidP="005C05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rrelation Rho-value (</w:t>
            </w:r>
            <w:r w:rsidRPr="00D649A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649A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value) for All Antibiotics</w:t>
            </w:r>
          </w:p>
        </w:tc>
        <w:tc>
          <w:tcPr>
            <w:tcW w:w="2880" w:type="dxa"/>
            <w:vAlign w:val="center"/>
          </w:tcPr>
          <w:p w14:paraId="760CA208" w14:textId="6E533AD8" w:rsidR="00D649A4" w:rsidRPr="00D649A4" w:rsidRDefault="00D649A4" w:rsidP="005C05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rrelation Rho- value (</w:t>
            </w:r>
            <w:r w:rsidRPr="00D649A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649A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value) for Intravenous Antibiotics</w:t>
            </w:r>
          </w:p>
        </w:tc>
      </w:tr>
      <w:tr w:rsidR="005C05F7" w14:paraId="2AB76E97" w14:textId="77777777" w:rsidTr="005C05F7">
        <w:tc>
          <w:tcPr>
            <w:tcW w:w="886" w:type="dxa"/>
            <w:vAlign w:val="bottom"/>
          </w:tcPr>
          <w:p w14:paraId="21EA7B0A" w14:textId="0362A46D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9" w:type="dxa"/>
            <w:vAlign w:val="bottom"/>
          </w:tcPr>
          <w:p w14:paraId="3B7EEAA7" w14:textId="6D5EFBF7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620" w:type="dxa"/>
            <w:vAlign w:val="bottom"/>
          </w:tcPr>
          <w:p w14:paraId="0EFCCF1B" w14:textId="2A2EC956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2880" w:type="dxa"/>
            <w:vAlign w:val="bottom"/>
          </w:tcPr>
          <w:p w14:paraId="13A1E866" w14:textId="35CA3661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 (0.01)</w:t>
            </w:r>
          </w:p>
        </w:tc>
        <w:tc>
          <w:tcPr>
            <w:tcW w:w="2880" w:type="dxa"/>
            <w:vAlign w:val="bottom"/>
          </w:tcPr>
          <w:p w14:paraId="250413A0" w14:textId="5EEADD12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 (&lt;0.01)</w:t>
            </w:r>
          </w:p>
        </w:tc>
      </w:tr>
      <w:tr w:rsidR="005C05F7" w14:paraId="20EC172A" w14:textId="77777777" w:rsidTr="005C05F7">
        <w:tc>
          <w:tcPr>
            <w:tcW w:w="886" w:type="dxa"/>
            <w:vAlign w:val="bottom"/>
          </w:tcPr>
          <w:p w14:paraId="5A1A5EEF" w14:textId="7A4AABC2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49" w:type="dxa"/>
            <w:vAlign w:val="bottom"/>
          </w:tcPr>
          <w:p w14:paraId="40B8ECFD" w14:textId="708C339E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1620" w:type="dxa"/>
            <w:vAlign w:val="bottom"/>
          </w:tcPr>
          <w:p w14:paraId="11686A8C" w14:textId="51A13A94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2880" w:type="dxa"/>
            <w:vAlign w:val="bottom"/>
          </w:tcPr>
          <w:p w14:paraId="6DCC3F05" w14:textId="2A15E58C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 (0.01)</w:t>
            </w:r>
          </w:p>
        </w:tc>
        <w:tc>
          <w:tcPr>
            <w:tcW w:w="2880" w:type="dxa"/>
            <w:vAlign w:val="bottom"/>
          </w:tcPr>
          <w:p w14:paraId="76E9111D" w14:textId="0CAC80D4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 (&lt;0.01)</w:t>
            </w:r>
          </w:p>
        </w:tc>
      </w:tr>
      <w:tr w:rsidR="005C05F7" w14:paraId="1C714361" w14:textId="77777777" w:rsidTr="005C05F7">
        <w:tc>
          <w:tcPr>
            <w:tcW w:w="886" w:type="dxa"/>
            <w:vAlign w:val="bottom"/>
          </w:tcPr>
          <w:p w14:paraId="1C41766F" w14:textId="1DAC1A3B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9" w:type="dxa"/>
            <w:vAlign w:val="bottom"/>
          </w:tcPr>
          <w:p w14:paraId="16694171" w14:textId="1F1802B1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620" w:type="dxa"/>
            <w:vAlign w:val="bottom"/>
          </w:tcPr>
          <w:p w14:paraId="5F00399B" w14:textId="6BBE1044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880" w:type="dxa"/>
            <w:vAlign w:val="bottom"/>
          </w:tcPr>
          <w:p w14:paraId="26AED9EF" w14:textId="7EBB1E3A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 (&lt;0.01)</w:t>
            </w:r>
          </w:p>
        </w:tc>
        <w:tc>
          <w:tcPr>
            <w:tcW w:w="2880" w:type="dxa"/>
            <w:vAlign w:val="bottom"/>
          </w:tcPr>
          <w:p w14:paraId="0E883139" w14:textId="32B754BD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 (0.21)</w:t>
            </w:r>
          </w:p>
        </w:tc>
      </w:tr>
      <w:tr w:rsidR="005C05F7" w14:paraId="5B659293" w14:textId="77777777" w:rsidTr="005C05F7">
        <w:tc>
          <w:tcPr>
            <w:tcW w:w="886" w:type="dxa"/>
            <w:vAlign w:val="bottom"/>
          </w:tcPr>
          <w:p w14:paraId="4032A03A" w14:textId="6E76FA82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49" w:type="dxa"/>
            <w:vAlign w:val="bottom"/>
          </w:tcPr>
          <w:p w14:paraId="7139AF8D" w14:textId="16EFC693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1620" w:type="dxa"/>
            <w:vAlign w:val="bottom"/>
          </w:tcPr>
          <w:p w14:paraId="4D10B64C" w14:textId="629E9177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880" w:type="dxa"/>
            <w:vAlign w:val="bottom"/>
          </w:tcPr>
          <w:p w14:paraId="152E680A" w14:textId="3D86B902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 (0.02)</w:t>
            </w:r>
          </w:p>
        </w:tc>
        <w:tc>
          <w:tcPr>
            <w:tcW w:w="2880" w:type="dxa"/>
            <w:vAlign w:val="bottom"/>
          </w:tcPr>
          <w:p w14:paraId="08C0BECD" w14:textId="626F46CA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 (&lt;0.01)</w:t>
            </w:r>
          </w:p>
        </w:tc>
      </w:tr>
      <w:tr w:rsidR="005C05F7" w14:paraId="060C6E94" w14:textId="77777777" w:rsidTr="005C05F7">
        <w:tc>
          <w:tcPr>
            <w:tcW w:w="886" w:type="dxa"/>
            <w:vAlign w:val="bottom"/>
          </w:tcPr>
          <w:p w14:paraId="62B4FAC0" w14:textId="65754C74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9" w:type="dxa"/>
            <w:vAlign w:val="bottom"/>
          </w:tcPr>
          <w:p w14:paraId="5404806D" w14:textId="0D86A71F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1620" w:type="dxa"/>
            <w:vAlign w:val="bottom"/>
          </w:tcPr>
          <w:p w14:paraId="4BBFA5EC" w14:textId="2644E76B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880" w:type="dxa"/>
            <w:vAlign w:val="bottom"/>
          </w:tcPr>
          <w:p w14:paraId="124D1DC9" w14:textId="2706378A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 (0.09)</w:t>
            </w:r>
          </w:p>
        </w:tc>
        <w:tc>
          <w:tcPr>
            <w:tcW w:w="2880" w:type="dxa"/>
            <w:vAlign w:val="bottom"/>
          </w:tcPr>
          <w:p w14:paraId="486F5F09" w14:textId="0B17CD5D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&lt;0.01)</w:t>
            </w:r>
          </w:p>
        </w:tc>
      </w:tr>
      <w:tr w:rsidR="005C05F7" w14:paraId="283267E9" w14:textId="77777777" w:rsidTr="005C05F7">
        <w:tc>
          <w:tcPr>
            <w:tcW w:w="886" w:type="dxa"/>
            <w:vAlign w:val="bottom"/>
          </w:tcPr>
          <w:p w14:paraId="026BAFC0" w14:textId="6002E876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49" w:type="dxa"/>
            <w:vAlign w:val="bottom"/>
          </w:tcPr>
          <w:p w14:paraId="78420FE5" w14:textId="5C2D981A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620" w:type="dxa"/>
            <w:vAlign w:val="bottom"/>
          </w:tcPr>
          <w:p w14:paraId="1968B869" w14:textId="5C30F6E9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880" w:type="dxa"/>
            <w:vAlign w:val="bottom"/>
          </w:tcPr>
          <w:p w14:paraId="6177540F" w14:textId="1BE29551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 (0.14)</w:t>
            </w:r>
          </w:p>
        </w:tc>
        <w:tc>
          <w:tcPr>
            <w:tcW w:w="2880" w:type="dxa"/>
            <w:vAlign w:val="bottom"/>
          </w:tcPr>
          <w:p w14:paraId="78A5D590" w14:textId="7ED26B60" w:rsidR="00D649A4" w:rsidRPr="00D649A4" w:rsidRDefault="00D649A4" w:rsidP="00D649A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649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 (0.21)</w:t>
            </w:r>
          </w:p>
        </w:tc>
      </w:tr>
    </w:tbl>
    <w:p w14:paraId="69105BAA" w14:textId="3645FD81" w:rsidR="005C05F7" w:rsidRPr="005C05F7" w:rsidRDefault="005C05F7" w:rsidP="005C05F7">
      <w:pPr>
        <w:rPr>
          <w:noProof/>
        </w:rPr>
      </w:pPr>
      <w:proofErr w:type="spellStart"/>
      <w:r>
        <w:rPr>
          <w:vertAlign w:val="superscript"/>
        </w:rPr>
        <w:t>a</w:t>
      </w:r>
      <w:r>
        <w:rPr>
          <w:noProof/>
        </w:rPr>
        <w:t>Indicates</w:t>
      </w:r>
      <w:proofErr w:type="spellEnd"/>
      <w:r>
        <w:rPr>
          <w:noProof/>
        </w:rPr>
        <w:t xml:space="preserve"> the rate of resident turnover, with a higher number meaning a mean shorter length of stay, which is consistent with a higher proportion of residents receiving skilled nursing care.</w:t>
      </w:r>
    </w:p>
    <w:bookmarkEnd w:id="0"/>
    <w:p w14:paraId="2A208ACE" w14:textId="77777777" w:rsidR="00D649A4" w:rsidRPr="00BA00BB" w:rsidRDefault="00D649A4" w:rsidP="00797DE4">
      <w:pPr>
        <w:spacing w:line="480" w:lineRule="auto"/>
      </w:pPr>
    </w:p>
    <w:sectPr w:rsidR="00D649A4" w:rsidRPr="00BA00BB" w:rsidSect="00211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2F00C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7249A8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380187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96E0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77097C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38C1B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80841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D706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CC3B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97E71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247529"/>
    <w:multiLevelType w:val="hybridMultilevel"/>
    <w:tmpl w:val="F2648032"/>
    <w:lvl w:ilvl="0" w:tplc="C9F07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0165BEF"/>
    <w:multiLevelType w:val="multilevel"/>
    <w:tmpl w:val="73142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A956C1A"/>
    <w:multiLevelType w:val="multilevel"/>
    <w:tmpl w:val="F0EC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E5A1929"/>
    <w:multiLevelType w:val="hybridMultilevel"/>
    <w:tmpl w:val="FB74302E"/>
    <w:lvl w:ilvl="0" w:tplc="B9B033B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1CFE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B4FA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C29F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6C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8AF9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B41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9633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1C9E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4BC0355"/>
    <w:multiLevelType w:val="hybridMultilevel"/>
    <w:tmpl w:val="9768EE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F45D2"/>
    <w:multiLevelType w:val="hybridMultilevel"/>
    <w:tmpl w:val="8FB22C58"/>
    <w:lvl w:ilvl="0" w:tplc="9176DA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66C6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320E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7C47D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F800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0A55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620E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5479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E8C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9BD6551"/>
    <w:multiLevelType w:val="hybridMultilevel"/>
    <w:tmpl w:val="2E0CE21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>
    <w:nsid w:val="3DEC48C7"/>
    <w:multiLevelType w:val="hybridMultilevel"/>
    <w:tmpl w:val="72688240"/>
    <w:lvl w:ilvl="0" w:tplc="F73C4B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973BCD"/>
    <w:multiLevelType w:val="hybridMultilevel"/>
    <w:tmpl w:val="B988047A"/>
    <w:lvl w:ilvl="0" w:tplc="F73C4B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151A55"/>
    <w:multiLevelType w:val="hybridMultilevel"/>
    <w:tmpl w:val="FA9A929A"/>
    <w:lvl w:ilvl="0" w:tplc="04090011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67061AE4"/>
    <w:multiLevelType w:val="hybridMultilevel"/>
    <w:tmpl w:val="AEEE8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EB1710"/>
    <w:multiLevelType w:val="hybridMultilevel"/>
    <w:tmpl w:val="0BEE0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842591E"/>
    <w:multiLevelType w:val="hybridMultilevel"/>
    <w:tmpl w:val="21F62A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20"/>
  </w:num>
  <w:num w:numId="3">
    <w:abstractNumId w:val="22"/>
  </w:num>
  <w:num w:numId="4">
    <w:abstractNumId w:val="17"/>
  </w:num>
  <w:num w:numId="5">
    <w:abstractNumId w:val="18"/>
  </w:num>
  <w:num w:numId="6">
    <w:abstractNumId w:val="19"/>
  </w:num>
  <w:num w:numId="7">
    <w:abstractNumId w:val="16"/>
  </w:num>
  <w:num w:numId="8">
    <w:abstractNumId w:val="12"/>
  </w:num>
  <w:num w:numId="9">
    <w:abstractNumId w:val="13"/>
  </w:num>
  <w:num w:numId="10">
    <w:abstractNumId w:val="10"/>
  </w:num>
  <w:num w:numId="11">
    <w:abstractNumId w:val="15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8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9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pdvtzf0vf2ze29puvvzzczddszfr9tavz&quot;&gt;Antibiotic&lt;record-ids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22&lt;/item&gt;&lt;item&gt;23&lt;/item&gt;&lt;item&gt;25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/record-ids&gt;&lt;/item&gt;&lt;/Libraries&gt;"/>
  </w:docVars>
  <w:rsids>
    <w:rsidRoot w:val="00974FC7"/>
    <w:rsid w:val="00000CE4"/>
    <w:rsid w:val="000032AA"/>
    <w:rsid w:val="00006D23"/>
    <w:rsid w:val="0001437E"/>
    <w:rsid w:val="0001618C"/>
    <w:rsid w:val="000165A5"/>
    <w:rsid w:val="000222A5"/>
    <w:rsid w:val="00025217"/>
    <w:rsid w:val="000266D8"/>
    <w:rsid w:val="0003617A"/>
    <w:rsid w:val="00043FA0"/>
    <w:rsid w:val="00046338"/>
    <w:rsid w:val="00047F39"/>
    <w:rsid w:val="000536CF"/>
    <w:rsid w:val="000549A1"/>
    <w:rsid w:val="00054DA8"/>
    <w:rsid w:val="000626D8"/>
    <w:rsid w:val="00065446"/>
    <w:rsid w:val="0007048D"/>
    <w:rsid w:val="00071BBF"/>
    <w:rsid w:val="0007306B"/>
    <w:rsid w:val="00075778"/>
    <w:rsid w:val="00077C0B"/>
    <w:rsid w:val="00082025"/>
    <w:rsid w:val="00083385"/>
    <w:rsid w:val="00085CC7"/>
    <w:rsid w:val="00090B73"/>
    <w:rsid w:val="000926E2"/>
    <w:rsid w:val="000935E4"/>
    <w:rsid w:val="000A0A23"/>
    <w:rsid w:val="000A52F5"/>
    <w:rsid w:val="000A5A0F"/>
    <w:rsid w:val="000A668A"/>
    <w:rsid w:val="000B190F"/>
    <w:rsid w:val="000B20F4"/>
    <w:rsid w:val="000B65B0"/>
    <w:rsid w:val="000C70DC"/>
    <w:rsid w:val="000D52C3"/>
    <w:rsid w:val="000E163D"/>
    <w:rsid w:val="000E3F08"/>
    <w:rsid w:val="000E4FFF"/>
    <w:rsid w:val="000E5DB7"/>
    <w:rsid w:val="000F17B5"/>
    <w:rsid w:val="000F3FF7"/>
    <w:rsid w:val="000F4CD0"/>
    <w:rsid w:val="000F4D5F"/>
    <w:rsid w:val="00100402"/>
    <w:rsid w:val="001111C0"/>
    <w:rsid w:val="00111A80"/>
    <w:rsid w:val="00112FBE"/>
    <w:rsid w:val="00115597"/>
    <w:rsid w:val="00120056"/>
    <w:rsid w:val="001224A1"/>
    <w:rsid w:val="001274E5"/>
    <w:rsid w:val="0013464A"/>
    <w:rsid w:val="00144E0F"/>
    <w:rsid w:val="00147106"/>
    <w:rsid w:val="00147952"/>
    <w:rsid w:val="00150143"/>
    <w:rsid w:val="00150A8C"/>
    <w:rsid w:val="00150DCE"/>
    <w:rsid w:val="00151337"/>
    <w:rsid w:val="00151ECD"/>
    <w:rsid w:val="001521B5"/>
    <w:rsid w:val="0016012D"/>
    <w:rsid w:val="00160484"/>
    <w:rsid w:val="00161E0E"/>
    <w:rsid w:val="001624F8"/>
    <w:rsid w:val="0016559E"/>
    <w:rsid w:val="00165D13"/>
    <w:rsid w:val="001737B4"/>
    <w:rsid w:val="00176643"/>
    <w:rsid w:val="00176DF4"/>
    <w:rsid w:val="0018217A"/>
    <w:rsid w:val="001829C8"/>
    <w:rsid w:val="001834F9"/>
    <w:rsid w:val="00184315"/>
    <w:rsid w:val="001871FE"/>
    <w:rsid w:val="00187352"/>
    <w:rsid w:val="001953BE"/>
    <w:rsid w:val="00197310"/>
    <w:rsid w:val="001B2DB3"/>
    <w:rsid w:val="001B2F18"/>
    <w:rsid w:val="001B4074"/>
    <w:rsid w:val="001B44AE"/>
    <w:rsid w:val="001B4D4E"/>
    <w:rsid w:val="001B787A"/>
    <w:rsid w:val="001C0224"/>
    <w:rsid w:val="001C2786"/>
    <w:rsid w:val="001C3D13"/>
    <w:rsid w:val="001C4D4C"/>
    <w:rsid w:val="001C4ECD"/>
    <w:rsid w:val="001D0B2A"/>
    <w:rsid w:val="001D0C23"/>
    <w:rsid w:val="001E0001"/>
    <w:rsid w:val="001E0C18"/>
    <w:rsid w:val="001E68B3"/>
    <w:rsid w:val="001E75E7"/>
    <w:rsid w:val="001F4A77"/>
    <w:rsid w:val="002004D9"/>
    <w:rsid w:val="00202082"/>
    <w:rsid w:val="00202434"/>
    <w:rsid w:val="00207323"/>
    <w:rsid w:val="00207C2B"/>
    <w:rsid w:val="00210C14"/>
    <w:rsid w:val="00211BD4"/>
    <w:rsid w:val="00212774"/>
    <w:rsid w:val="00213113"/>
    <w:rsid w:val="002131ED"/>
    <w:rsid w:val="00213E2E"/>
    <w:rsid w:val="00215414"/>
    <w:rsid w:val="00216175"/>
    <w:rsid w:val="00216CD9"/>
    <w:rsid w:val="00217DFD"/>
    <w:rsid w:val="00217EF3"/>
    <w:rsid w:val="002234F2"/>
    <w:rsid w:val="00225760"/>
    <w:rsid w:val="002276BC"/>
    <w:rsid w:val="002318B3"/>
    <w:rsid w:val="002355EA"/>
    <w:rsid w:val="00235ABD"/>
    <w:rsid w:val="00237B44"/>
    <w:rsid w:val="00237CB5"/>
    <w:rsid w:val="0024251D"/>
    <w:rsid w:val="00243FD2"/>
    <w:rsid w:val="002516BB"/>
    <w:rsid w:val="00252721"/>
    <w:rsid w:val="00254C09"/>
    <w:rsid w:val="002553E0"/>
    <w:rsid w:val="0026069D"/>
    <w:rsid w:val="002639AE"/>
    <w:rsid w:val="00263F54"/>
    <w:rsid w:val="00264228"/>
    <w:rsid w:val="002679D5"/>
    <w:rsid w:val="002703D0"/>
    <w:rsid w:val="00273C4E"/>
    <w:rsid w:val="00275826"/>
    <w:rsid w:val="0028329B"/>
    <w:rsid w:val="002839B0"/>
    <w:rsid w:val="00283D76"/>
    <w:rsid w:val="0029065B"/>
    <w:rsid w:val="00291EEA"/>
    <w:rsid w:val="00296679"/>
    <w:rsid w:val="002A0EEF"/>
    <w:rsid w:val="002A1927"/>
    <w:rsid w:val="002A4764"/>
    <w:rsid w:val="002A736B"/>
    <w:rsid w:val="002B01F6"/>
    <w:rsid w:val="002C163B"/>
    <w:rsid w:val="002C2EB7"/>
    <w:rsid w:val="002C3EFE"/>
    <w:rsid w:val="002C3F48"/>
    <w:rsid w:val="002D151E"/>
    <w:rsid w:val="002D1D76"/>
    <w:rsid w:val="002D4A8D"/>
    <w:rsid w:val="002E13E1"/>
    <w:rsid w:val="002E2A97"/>
    <w:rsid w:val="002E4658"/>
    <w:rsid w:val="002E55C7"/>
    <w:rsid w:val="002E6E84"/>
    <w:rsid w:val="002E72A3"/>
    <w:rsid w:val="002E7711"/>
    <w:rsid w:val="002F1FFB"/>
    <w:rsid w:val="002F697B"/>
    <w:rsid w:val="002F73FA"/>
    <w:rsid w:val="00300219"/>
    <w:rsid w:val="00301356"/>
    <w:rsid w:val="00306842"/>
    <w:rsid w:val="00310454"/>
    <w:rsid w:val="00310B2F"/>
    <w:rsid w:val="00312156"/>
    <w:rsid w:val="00323D2E"/>
    <w:rsid w:val="00332311"/>
    <w:rsid w:val="00336D23"/>
    <w:rsid w:val="003375BD"/>
    <w:rsid w:val="00341833"/>
    <w:rsid w:val="003429E3"/>
    <w:rsid w:val="00347701"/>
    <w:rsid w:val="00350958"/>
    <w:rsid w:val="00351DD5"/>
    <w:rsid w:val="00353137"/>
    <w:rsid w:val="00354290"/>
    <w:rsid w:val="00356090"/>
    <w:rsid w:val="00357A33"/>
    <w:rsid w:val="0036376D"/>
    <w:rsid w:val="00364744"/>
    <w:rsid w:val="00372594"/>
    <w:rsid w:val="00373B10"/>
    <w:rsid w:val="00373F75"/>
    <w:rsid w:val="00380015"/>
    <w:rsid w:val="00380AAE"/>
    <w:rsid w:val="00390947"/>
    <w:rsid w:val="00393DE9"/>
    <w:rsid w:val="00396EBD"/>
    <w:rsid w:val="00397055"/>
    <w:rsid w:val="003A2434"/>
    <w:rsid w:val="003A2D5E"/>
    <w:rsid w:val="003A5D01"/>
    <w:rsid w:val="003B2112"/>
    <w:rsid w:val="003B358C"/>
    <w:rsid w:val="003B3E46"/>
    <w:rsid w:val="003C186B"/>
    <w:rsid w:val="003C2626"/>
    <w:rsid w:val="003C4DF1"/>
    <w:rsid w:val="003C621E"/>
    <w:rsid w:val="003D38C6"/>
    <w:rsid w:val="003E3B7A"/>
    <w:rsid w:val="003E64B3"/>
    <w:rsid w:val="003F008D"/>
    <w:rsid w:val="003F47CB"/>
    <w:rsid w:val="00400B65"/>
    <w:rsid w:val="00401EB2"/>
    <w:rsid w:val="00412896"/>
    <w:rsid w:val="00413779"/>
    <w:rsid w:val="00414845"/>
    <w:rsid w:val="00424732"/>
    <w:rsid w:val="004308D5"/>
    <w:rsid w:val="00432B92"/>
    <w:rsid w:val="004357AF"/>
    <w:rsid w:val="0043759E"/>
    <w:rsid w:val="00441498"/>
    <w:rsid w:val="00444C47"/>
    <w:rsid w:val="0044739A"/>
    <w:rsid w:val="00450335"/>
    <w:rsid w:val="00450B7B"/>
    <w:rsid w:val="00451BE2"/>
    <w:rsid w:val="00453346"/>
    <w:rsid w:val="004561A2"/>
    <w:rsid w:val="00457A4B"/>
    <w:rsid w:val="004604BB"/>
    <w:rsid w:val="00463DBB"/>
    <w:rsid w:val="00465D8F"/>
    <w:rsid w:val="00466103"/>
    <w:rsid w:val="00466528"/>
    <w:rsid w:val="00467700"/>
    <w:rsid w:val="004742AA"/>
    <w:rsid w:val="00484C5B"/>
    <w:rsid w:val="00486413"/>
    <w:rsid w:val="0049028C"/>
    <w:rsid w:val="0049174E"/>
    <w:rsid w:val="0049189A"/>
    <w:rsid w:val="00492A06"/>
    <w:rsid w:val="004965F0"/>
    <w:rsid w:val="00497B26"/>
    <w:rsid w:val="00497BAD"/>
    <w:rsid w:val="004A209B"/>
    <w:rsid w:val="004A2D29"/>
    <w:rsid w:val="004A444C"/>
    <w:rsid w:val="004A5C2C"/>
    <w:rsid w:val="004B30B4"/>
    <w:rsid w:val="004C0552"/>
    <w:rsid w:val="004C0E86"/>
    <w:rsid w:val="004C6680"/>
    <w:rsid w:val="004C6B34"/>
    <w:rsid w:val="004D13F0"/>
    <w:rsid w:val="004D1F09"/>
    <w:rsid w:val="004D2485"/>
    <w:rsid w:val="004D35D5"/>
    <w:rsid w:val="004D3B5B"/>
    <w:rsid w:val="004D3B92"/>
    <w:rsid w:val="004D3F03"/>
    <w:rsid w:val="004D63C4"/>
    <w:rsid w:val="004D7221"/>
    <w:rsid w:val="004E125C"/>
    <w:rsid w:val="004E6873"/>
    <w:rsid w:val="004F168E"/>
    <w:rsid w:val="004F1736"/>
    <w:rsid w:val="004F2B8B"/>
    <w:rsid w:val="004F5BEC"/>
    <w:rsid w:val="004F634A"/>
    <w:rsid w:val="004F79A1"/>
    <w:rsid w:val="00507E1D"/>
    <w:rsid w:val="00510862"/>
    <w:rsid w:val="00512968"/>
    <w:rsid w:val="005131D0"/>
    <w:rsid w:val="00517363"/>
    <w:rsid w:val="00524AD0"/>
    <w:rsid w:val="005259E1"/>
    <w:rsid w:val="00525CBD"/>
    <w:rsid w:val="00525DFB"/>
    <w:rsid w:val="00526183"/>
    <w:rsid w:val="00527ADE"/>
    <w:rsid w:val="0053009E"/>
    <w:rsid w:val="0053358E"/>
    <w:rsid w:val="00540C28"/>
    <w:rsid w:val="0054697B"/>
    <w:rsid w:val="00546ADA"/>
    <w:rsid w:val="00546E7E"/>
    <w:rsid w:val="00547B8E"/>
    <w:rsid w:val="00550D08"/>
    <w:rsid w:val="00555ACB"/>
    <w:rsid w:val="00557C4A"/>
    <w:rsid w:val="00573178"/>
    <w:rsid w:val="005736D7"/>
    <w:rsid w:val="00573C52"/>
    <w:rsid w:val="00573FA5"/>
    <w:rsid w:val="00575E00"/>
    <w:rsid w:val="0057700C"/>
    <w:rsid w:val="0058243D"/>
    <w:rsid w:val="00582A12"/>
    <w:rsid w:val="00583FC5"/>
    <w:rsid w:val="0058679E"/>
    <w:rsid w:val="005962C0"/>
    <w:rsid w:val="005970D6"/>
    <w:rsid w:val="0059777D"/>
    <w:rsid w:val="00597D62"/>
    <w:rsid w:val="005A1A2A"/>
    <w:rsid w:val="005A4241"/>
    <w:rsid w:val="005A43BE"/>
    <w:rsid w:val="005A7B52"/>
    <w:rsid w:val="005B123A"/>
    <w:rsid w:val="005B16D4"/>
    <w:rsid w:val="005B362A"/>
    <w:rsid w:val="005B3BBA"/>
    <w:rsid w:val="005B4D08"/>
    <w:rsid w:val="005B714B"/>
    <w:rsid w:val="005C05F7"/>
    <w:rsid w:val="005C3CD4"/>
    <w:rsid w:val="005C5802"/>
    <w:rsid w:val="005C7537"/>
    <w:rsid w:val="005D2989"/>
    <w:rsid w:val="005D3D35"/>
    <w:rsid w:val="005D4872"/>
    <w:rsid w:val="005E0D6A"/>
    <w:rsid w:val="005E3FEA"/>
    <w:rsid w:val="005F0685"/>
    <w:rsid w:val="005F2C63"/>
    <w:rsid w:val="005F3065"/>
    <w:rsid w:val="005F726E"/>
    <w:rsid w:val="005F751E"/>
    <w:rsid w:val="006005F0"/>
    <w:rsid w:val="0060152E"/>
    <w:rsid w:val="00602A00"/>
    <w:rsid w:val="006043D7"/>
    <w:rsid w:val="00607B55"/>
    <w:rsid w:val="00611493"/>
    <w:rsid w:val="00617B6D"/>
    <w:rsid w:val="00621B39"/>
    <w:rsid w:val="00627166"/>
    <w:rsid w:val="0063057D"/>
    <w:rsid w:val="00630756"/>
    <w:rsid w:val="00634EE4"/>
    <w:rsid w:val="00635654"/>
    <w:rsid w:val="00657065"/>
    <w:rsid w:val="0066010E"/>
    <w:rsid w:val="00662E7A"/>
    <w:rsid w:val="00664CA0"/>
    <w:rsid w:val="00666672"/>
    <w:rsid w:val="00666F83"/>
    <w:rsid w:val="006673F3"/>
    <w:rsid w:val="00670187"/>
    <w:rsid w:val="00670B28"/>
    <w:rsid w:val="00672282"/>
    <w:rsid w:val="006730AD"/>
    <w:rsid w:val="006738A7"/>
    <w:rsid w:val="006748F7"/>
    <w:rsid w:val="006752A2"/>
    <w:rsid w:val="00675AB3"/>
    <w:rsid w:val="00677554"/>
    <w:rsid w:val="00684132"/>
    <w:rsid w:val="00690151"/>
    <w:rsid w:val="006904B5"/>
    <w:rsid w:val="0069558D"/>
    <w:rsid w:val="0069672E"/>
    <w:rsid w:val="006A1B2A"/>
    <w:rsid w:val="006A3520"/>
    <w:rsid w:val="006A35EF"/>
    <w:rsid w:val="006A5E0C"/>
    <w:rsid w:val="006B06D1"/>
    <w:rsid w:val="006B1918"/>
    <w:rsid w:val="006B2408"/>
    <w:rsid w:val="006B4B3F"/>
    <w:rsid w:val="006C0D96"/>
    <w:rsid w:val="006C11E7"/>
    <w:rsid w:val="006C1B87"/>
    <w:rsid w:val="006C6437"/>
    <w:rsid w:val="006D313E"/>
    <w:rsid w:val="006E212C"/>
    <w:rsid w:val="006E624A"/>
    <w:rsid w:val="0070227D"/>
    <w:rsid w:val="0070649C"/>
    <w:rsid w:val="00711358"/>
    <w:rsid w:val="00711CEB"/>
    <w:rsid w:val="007159BB"/>
    <w:rsid w:val="00716DAA"/>
    <w:rsid w:val="00724F7A"/>
    <w:rsid w:val="00727783"/>
    <w:rsid w:val="0073218C"/>
    <w:rsid w:val="00736134"/>
    <w:rsid w:val="00741730"/>
    <w:rsid w:val="007461DF"/>
    <w:rsid w:val="00746555"/>
    <w:rsid w:val="00746B5C"/>
    <w:rsid w:val="00747A7D"/>
    <w:rsid w:val="00751B16"/>
    <w:rsid w:val="00753289"/>
    <w:rsid w:val="007540B1"/>
    <w:rsid w:val="00756DB4"/>
    <w:rsid w:val="00761544"/>
    <w:rsid w:val="0076252D"/>
    <w:rsid w:val="007632B5"/>
    <w:rsid w:val="0077069A"/>
    <w:rsid w:val="00772760"/>
    <w:rsid w:val="007742BF"/>
    <w:rsid w:val="00775244"/>
    <w:rsid w:val="00775576"/>
    <w:rsid w:val="0077745D"/>
    <w:rsid w:val="007812E8"/>
    <w:rsid w:val="00782451"/>
    <w:rsid w:val="007849FE"/>
    <w:rsid w:val="00786B75"/>
    <w:rsid w:val="0079181A"/>
    <w:rsid w:val="00795CF6"/>
    <w:rsid w:val="00797DE4"/>
    <w:rsid w:val="007A09C1"/>
    <w:rsid w:val="007A0DDD"/>
    <w:rsid w:val="007A2FEE"/>
    <w:rsid w:val="007A703A"/>
    <w:rsid w:val="007B2AB0"/>
    <w:rsid w:val="007B35CF"/>
    <w:rsid w:val="007B3E90"/>
    <w:rsid w:val="007B766C"/>
    <w:rsid w:val="007B79A8"/>
    <w:rsid w:val="007C1C4A"/>
    <w:rsid w:val="007C4141"/>
    <w:rsid w:val="007D1FD3"/>
    <w:rsid w:val="007D7C29"/>
    <w:rsid w:val="007E3849"/>
    <w:rsid w:val="007E3B04"/>
    <w:rsid w:val="007E4694"/>
    <w:rsid w:val="007F707C"/>
    <w:rsid w:val="00804089"/>
    <w:rsid w:val="0080674F"/>
    <w:rsid w:val="0081204B"/>
    <w:rsid w:val="008150D0"/>
    <w:rsid w:val="008170B0"/>
    <w:rsid w:val="00820EB9"/>
    <w:rsid w:val="00821B45"/>
    <w:rsid w:val="0082433D"/>
    <w:rsid w:val="008257F0"/>
    <w:rsid w:val="008263A3"/>
    <w:rsid w:val="00830C23"/>
    <w:rsid w:val="0083125B"/>
    <w:rsid w:val="00834EEE"/>
    <w:rsid w:val="00835EA5"/>
    <w:rsid w:val="00841695"/>
    <w:rsid w:val="00846D17"/>
    <w:rsid w:val="00850EB0"/>
    <w:rsid w:val="0085182B"/>
    <w:rsid w:val="008528E7"/>
    <w:rsid w:val="0085497F"/>
    <w:rsid w:val="00862260"/>
    <w:rsid w:val="00863EA0"/>
    <w:rsid w:val="00864964"/>
    <w:rsid w:val="00864C7E"/>
    <w:rsid w:val="00866C1C"/>
    <w:rsid w:val="00873022"/>
    <w:rsid w:val="00873D24"/>
    <w:rsid w:val="00874FDC"/>
    <w:rsid w:val="00875D8F"/>
    <w:rsid w:val="0087743B"/>
    <w:rsid w:val="00877819"/>
    <w:rsid w:val="00882D2F"/>
    <w:rsid w:val="0088656C"/>
    <w:rsid w:val="00887396"/>
    <w:rsid w:val="00887663"/>
    <w:rsid w:val="0089276E"/>
    <w:rsid w:val="00894CC7"/>
    <w:rsid w:val="0089578A"/>
    <w:rsid w:val="00895855"/>
    <w:rsid w:val="00895D75"/>
    <w:rsid w:val="00895ED9"/>
    <w:rsid w:val="008965CB"/>
    <w:rsid w:val="00896BD1"/>
    <w:rsid w:val="008A3FE4"/>
    <w:rsid w:val="008A4F3C"/>
    <w:rsid w:val="008A605C"/>
    <w:rsid w:val="008B4EE6"/>
    <w:rsid w:val="008B5016"/>
    <w:rsid w:val="008B6258"/>
    <w:rsid w:val="008B672E"/>
    <w:rsid w:val="008C0553"/>
    <w:rsid w:val="008C5262"/>
    <w:rsid w:val="008D3DAA"/>
    <w:rsid w:val="008D6076"/>
    <w:rsid w:val="008D6794"/>
    <w:rsid w:val="008D702C"/>
    <w:rsid w:val="008E2994"/>
    <w:rsid w:val="008E5BF1"/>
    <w:rsid w:val="008F3289"/>
    <w:rsid w:val="00901B3F"/>
    <w:rsid w:val="009064D3"/>
    <w:rsid w:val="009075B1"/>
    <w:rsid w:val="009115CF"/>
    <w:rsid w:val="009126C0"/>
    <w:rsid w:val="0091635A"/>
    <w:rsid w:val="00917325"/>
    <w:rsid w:val="00921815"/>
    <w:rsid w:val="00925C74"/>
    <w:rsid w:val="009264DC"/>
    <w:rsid w:val="00930957"/>
    <w:rsid w:val="00930D4E"/>
    <w:rsid w:val="00931064"/>
    <w:rsid w:val="0093332F"/>
    <w:rsid w:val="009359E8"/>
    <w:rsid w:val="0093634C"/>
    <w:rsid w:val="00937727"/>
    <w:rsid w:val="00937E1E"/>
    <w:rsid w:val="00943777"/>
    <w:rsid w:val="00943EFB"/>
    <w:rsid w:val="00947CB4"/>
    <w:rsid w:val="009505CF"/>
    <w:rsid w:val="00954934"/>
    <w:rsid w:val="00954D3F"/>
    <w:rsid w:val="00955E28"/>
    <w:rsid w:val="00957415"/>
    <w:rsid w:val="0095780F"/>
    <w:rsid w:val="009628CC"/>
    <w:rsid w:val="009641D6"/>
    <w:rsid w:val="00974FC7"/>
    <w:rsid w:val="00994358"/>
    <w:rsid w:val="00995AC6"/>
    <w:rsid w:val="009A1DFD"/>
    <w:rsid w:val="009A3445"/>
    <w:rsid w:val="009B207E"/>
    <w:rsid w:val="009B2643"/>
    <w:rsid w:val="009B404F"/>
    <w:rsid w:val="009B5416"/>
    <w:rsid w:val="009B573A"/>
    <w:rsid w:val="009C0515"/>
    <w:rsid w:val="009C2295"/>
    <w:rsid w:val="009C3FE6"/>
    <w:rsid w:val="009D33B4"/>
    <w:rsid w:val="009E3438"/>
    <w:rsid w:val="009E349B"/>
    <w:rsid w:val="009E4F82"/>
    <w:rsid w:val="009E71CC"/>
    <w:rsid w:val="009F11D3"/>
    <w:rsid w:val="009F3499"/>
    <w:rsid w:val="009F3506"/>
    <w:rsid w:val="009F5841"/>
    <w:rsid w:val="009F7C0C"/>
    <w:rsid w:val="00A022BF"/>
    <w:rsid w:val="00A051CD"/>
    <w:rsid w:val="00A0571D"/>
    <w:rsid w:val="00A05905"/>
    <w:rsid w:val="00A079BD"/>
    <w:rsid w:val="00A12035"/>
    <w:rsid w:val="00A132CB"/>
    <w:rsid w:val="00A153FB"/>
    <w:rsid w:val="00A20AB2"/>
    <w:rsid w:val="00A20F58"/>
    <w:rsid w:val="00A213CB"/>
    <w:rsid w:val="00A22F25"/>
    <w:rsid w:val="00A235F7"/>
    <w:rsid w:val="00A23D72"/>
    <w:rsid w:val="00A25303"/>
    <w:rsid w:val="00A411A0"/>
    <w:rsid w:val="00A41C90"/>
    <w:rsid w:val="00A46D3B"/>
    <w:rsid w:val="00A47DE8"/>
    <w:rsid w:val="00A51D47"/>
    <w:rsid w:val="00A534E6"/>
    <w:rsid w:val="00A53C45"/>
    <w:rsid w:val="00A55FF9"/>
    <w:rsid w:val="00A56985"/>
    <w:rsid w:val="00A57CC3"/>
    <w:rsid w:val="00A60689"/>
    <w:rsid w:val="00A60766"/>
    <w:rsid w:val="00A62BC4"/>
    <w:rsid w:val="00A632FC"/>
    <w:rsid w:val="00A7308B"/>
    <w:rsid w:val="00A75C29"/>
    <w:rsid w:val="00A80D5F"/>
    <w:rsid w:val="00A82A46"/>
    <w:rsid w:val="00A83048"/>
    <w:rsid w:val="00A8428D"/>
    <w:rsid w:val="00A84B85"/>
    <w:rsid w:val="00AA1615"/>
    <w:rsid w:val="00AA3FCC"/>
    <w:rsid w:val="00AB66E6"/>
    <w:rsid w:val="00AB728A"/>
    <w:rsid w:val="00AC13EC"/>
    <w:rsid w:val="00AC2885"/>
    <w:rsid w:val="00AC69F2"/>
    <w:rsid w:val="00AD1F42"/>
    <w:rsid w:val="00AD47F7"/>
    <w:rsid w:val="00AD6A4A"/>
    <w:rsid w:val="00AD753B"/>
    <w:rsid w:val="00AE6731"/>
    <w:rsid w:val="00AF192E"/>
    <w:rsid w:val="00AF27AB"/>
    <w:rsid w:val="00AF6AD2"/>
    <w:rsid w:val="00B00E2A"/>
    <w:rsid w:val="00B030C3"/>
    <w:rsid w:val="00B03EB6"/>
    <w:rsid w:val="00B05AC2"/>
    <w:rsid w:val="00B07D71"/>
    <w:rsid w:val="00B20708"/>
    <w:rsid w:val="00B21FD2"/>
    <w:rsid w:val="00B244AA"/>
    <w:rsid w:val="00B30104"/>
    <w:rsid w:val="00B33072"/>
    <w:rsid w:val="00B35474"/>
    <w:rsid w:val="00B42D06"/>
    <w:rsid w:val="00B44917"/>
    <w:rsid w:val="00B53F75"/>
    <w:rsid w:val="00B57F01"/>
    <w:rsid w:val="00B62799"/>
    <w:rsid w:val="00B62DB0"/>
    <w:rsid w:val="00B63F58"/>
    <w:rsid w:val="00B64DE4"/>
    <w:rsid w:val="00B663AA"/>
    <w:rsid w:val="00B71FA8"/>
    <w:rsid w:val="00B755B8"/>
    <w:rsid w:val="00B75BF2"/>
    <w:rsid w:val="00B83FA5"/>
    <w:rsid w:val="00B861E4"/>
    <w:rsid w:val="00B86B61"/>
    <w:rsid w:val="00B92A2E"/>
    <w:rsid w:val="00B961B2"/>
    <w:rsid w:val="00B97FE6"/>
    <w:rsid w:val="00BA00BB"/>
    <w:rsid w:val="00BA127E"/>
    <w:rsid w:val="00BA339A"/>
    <w:rsid w:val="00BA583E"/>
    <w:rsid w:val="00BA6E92"/>
    <w:rsid w:val="00BA7DB1"/>
    <w:rsid w:val="00BB3966"/>
    <w:rsid w:val="00BB5921"/>
    <w:rsid w:val="00BB71DC"/>
    <w:rsid w:val="00BC1E93"/>
    <w:rsid w:val="00BC2940"/>
    <w:rsid w:val="00BC542F"/>
    <w:rsid w:val="00BC6CB6"/>
    <w:rsid w:val="00BD6096"/>
    <w:rsid w:val="00BE1511"/>
    <w:rsid w:val="00BF2131"/>
    <w:rsid w:val="00BF226D"/>
    <w:rsid w:val="00BF2539"/>
    <w:rsid w:val="00BF29C7"/>
    <w:rsid w:val="00BF5002"/>
    <w:rsid w:val="00BF5BB4"/>
    <w:rsid w:val="00BF6361"/>
    <w:rsid w:val="00C00015"/>
    <w:rsid w:val="00C0288A"/>
    <w:rsid w:val="00C04754"/>
    <w:rsid w:val="00C12F8B"/>
    <w:rsid w:val="00C1695D"/>
    <w:rsid w:val="00C16BBB"/>
    <w:rsid w:val="00C16C19"/>
    <w:rsid w:val="00C24657"/>
    <w:rsid w:val="00C275EC"/>
    <w:rsid w:val="00C32DF8"/>
    <w:rsid w:val="00C34113"/>
    <w:rsid w:val="00C3461B"/>
    <w:rsid w:val="00C350F6"/>
    <w:rsid w:val="00C41033"/>
    <w:rsid w:val="00C428D4"/>
    <w:rsid w:val="00C4301A"/>
    <w:rsid w:val="00C43309"/>
    <w:rsid w:val="00C50BE2"/>
    <w:rsid w:val="00C53EB3"/>
    <w:rsid w:val="00C545C0"/>
    <w:rsid w:val="00C64053"/>
    <w:rsid w:val="00C64295"/>
    <w:rsid w:val="00C670FA"/>
    <w:rsid w:val="00C7388B"/>
    <w:rsid w:val="00C74785"/>
    <w:rsid w:val="00C74C90"/>
    <w:rsid w:val="00C76255"/>
    <w:rsid w:val="00C80693"/>
    <w:rsid w:val="00C82B54"/>
    <w:rsid w:val="00C82D91"/>
    <w:rsid w:val="00C850FC"/>
    <w:rsid w:val="00C901F6"/>
    <w:rsid w:val="00C90C34"/>
    <w:rsid w:val="00C94074"/>
    <w:rsid w:val="00C9543C"/>
    <w:rsid w:val="00C96148"/>
    <w:rsid w:val="00C97518"/>
    <w:rsid w:val="00CA0BB3"/>
    <w:rsid w:val="00CA4F7A"/>
    <w:rsid w:val="00CA7CF4"/>
    <w:rsid w:val="00CB72FB"/>
    <w:rsid w:val="00CC11E0"/>
    <w:rsid w:val="00CC2CA9"/>
    <w:rsid w:val="00CC3CA1"/>
    <w:rsid w:val="00CD4009"/>
    <w:rsid w:val="00CD416F"/>
    <w:rsid w:val="00CE04D2"/>
    <w:rsid w:val="00CE6279"/>
    <w:rsid w:val="00CE6AF3"/>
    <w:rsid w:val="00CF315D"/>
    <w:rsid w:val="00CF7EC3"/>
    <w:rsid w:val="00D02D66"/>
    <w:rsid w:val="00D04AF8"/>
    <w:rsid w:val="00D07678"/>
    <w:rsid w:val="00D1099D"/>
    <w:rsid w:val="00D10BB4"/>
    <w:rsid w:val="00D16C15"/>
    <w:rsid w:val="00D16D17"/>
    <w:rsid w:val="00D211CB"/>
    <w:rsid w:val="00D21A9D"/>
    <w:rsid w:val="00D23FD2"/>
    <w:rsid w:val="00D252AA"/>
    <w:rsid w:val="00D26B79"/>
    <w:rsid w:val="00D31C5F"/>
    <w:rsid w:val="00D32717"/>
    <w:rsid w:val="00D33BB1"/>
    <w:rsid w:val="00D36922"/>
    <w:rsid w:val="00D41BCC"/>
    <w:rsid w:val="00D44E4B"/>
    <w:rsid w:val="00D47287"/>
    <w:rsid w:val="00D5207A"/>
    <w:rsid w:val="00D535A0"/>
    <w:rsid w:val="00D5378D"/>
    <w:rsid w:val="00D5432E"/>
    <w:rsid w:val="00D54575"/>
    <w:rsid w:val="00D577DE"/>
    <w:rsid w:val="00D60333"/>
    <w:rsid w:val="00D607BB"/>
    <w:rsid w:val="00D644D2"/>
    <w:rsid w:val="00D649A4"/>
    <w:rsid w:val="00D6509F"/>
    <w:rsid w:val="00D65211"/>
    <w:rsid w:val="00D655C6"/>
    <w:rsid w:val="00D6632D"/>
    <w:rsid w:val="00D71E09"/>
    <w:rsid w:val="00D7298F"/>
    <w:rsid w:val="00D74C4A"/>
    <w:rsid w:val="00D7678C"/>
    <w:rsid w:val="00D817B0"/>
    <w:rsid w:val="00D81A8B"/>
    <w:rsid w:val="00D8313B"/>
    <w:rsid w:val="00D841C4"/>
    <w:rsid w:val="00D92544"/>
    <w:rsid w:val="00D935B4"/>
    <w:rsid w:val="00D96E33"/>
    <w:rsid w:val="00D975BB"/>
    <w:rsid w:val="00DA1376"/>
    <w:rsid w:val="00DA18BB"/>
    <w:rsid w:val="00DA28E0"/>
    <w:rsid w:val="00DA4CF6"/>
    <w:rsid w:val="00DA5D04"/>
    <w:rsid w:val="00DA64F7"/>
    <w:rsid w:val="00DA66CF"/>
    <w:rsid w:val="00DB1054"/>
    <w:rsid w:val="00DC2342"/>
    <w:rsid w:val="00DC3C08"/>
    <w:rsid w:val="00DC4E82"/>
    <w:rsid w:val="00DC72F3"/>
    <w:rsid w:val="00DD2687"/>
    <w:rsid w:val="00DD3058"/>
    <w:rsid w:val="00DE0333"/>
    <w:rsid w:val="00DE0534"/>
    <w:rsid w:val="00DE561D"/>
    <w:rsid w:val="00DF1C13"/>
    <w:rsid w:val="00DF2A94"/>
    <w:rsid w:val="00DF5296"/>
    <w:rsid w:val="00DF5F5D"/>
    <w:rsid w:val="00DF601A"/>
    <w:rsid w:val="00DF706C"/>
    <w:rsid w:val="00DF78C5"/>
    <w:rsid w:val="00DF79DB"/>
    <w:rsid w:val="00E01796"/>
    <w:rsid w:val="00E0378F"/>
    <w:rsid w:val="00E040A1"/>
    <w:rsid w:val="00E05D23"/>
    <w:rsid w:val="00E07011"/>
    <w:rsid w:val="00E17897"/>
    <w:rsid w:val="00E23CA5"/>
    <w:rsid w:val="00E25F76"/>
    <w:rsid w:val="00E433FF"/>
    <w:rsid w:val="00E4398A"/>
    <w:rsid w:val="00E461A8"/>
    <w:rsid w:val="00E46EF9"/>
    <w:rsid w:val="00E50DE5"/>
    <w:rsid w:val="00E56509"/>
    <w:rsid w:val="00E56C42"/>
    <w:rsid w:val="00E62E7A"/>
    <w:rsid w:val="00E6614C"/>
    <w:rsid w:val="00E66175"/>
    <w:rsid w:val="00E707CF"/>
    <w:rsid w:val="00E730F6"/>
    <w:rsid w:val="00E76239"/>
    <w:rsid w:val="00E76DC2"/>
    <w:rsid w:val="00E82961"/>
    <w:rsid w:val="00E9147E"/>
    <w:rsid w:val="00E93D16"/>
    <w:rsid w:val="00E96B78"/>
    <w:rsid w:val="00E970CB"/>
    <w:rsid w:val="00EA44D2"/>
    <w:rsid w:val="00EA6DFC"/>
    <w:rsid w:val="00EB1744"/>
    <w:rsid w:val="00EB4EE0"/>
    <w:rsid w:val="00EB62E2"/>
    <w:rsid w:val="00EC078B"/>
    <w:rsid w:val="00EC28EF"/>
    <w:rsid w:val="00EC3210"/>
    <w:rsid w:val="00EC3F24"/>
    <w:rsid w:val="00ED12DD"/>
    <w:rsid w:val="00ED2756"/>
    <w:rsid w:val="00ED555E"/>
    <w:rsid w:val="00ED5BE6"/>
    <w:rsid w:val="00ED6022"/>
    <w:rsid w:val="00ED6385"/>
    <w:rsid w:val="00EE41AE"/>
    <w:rsid w:val="00EE461D"/>
    <w:rsid w:val="00EE5008"/>
    <w:rsid w:val="00EE6C55"/>
    <w:rsid w:val="00EF3972"/>
    <w:rsid w:val="00EF4CAF"/>
    <w:rsid w:val="00F00DCD"/>
    <w:rsid w:val="00F021C8"/>
    <w:rsid w:val="00F02F29"/>
    <w:rsid w:val="00F0549C"/>
    <w:rsid w:val="00F11918"/>
    <w:rsid w:val="00F12E8E"/>
    <w:rsid w:val="00F1532B"/>
    <w:rsid w:val="00F20E79"/>
    <w:rsid w:val="00F235BC"/>
    <w:rsid w:val="00F23728"/>
    <w:rsid w:val="00F23C55"/>
    <w:rsid w:val="00F23D26"/>
    <w:rsid w:val="00F23E11"/>
    <w:rsid w:val="00F27C84"/>
    <w:rsid w:val="00F3037F"/>
    <w:rsid w:val="00F30CDD"/>
    <w:rsid w:val="00F33619"/>
    <w:rsid w:val="00F36779"/>
    <w:rsid w:val="00F4039A"/>
    <w:rsid w:val="00F469A8"/>
    <w:rsid w:val="00F50DD9"/>
    <w:rsid w:val="00F523F5"/>
    <w:rsid w:val="00F5311F"/>
    <w:rsid w:val="00F5550B"/>
    <w:rsid w:val="00F55FCA"/>
    <w:rsid w:val="00F61727"/>
    <w:rsid w:val="00F6298E"/>
    <w:rsid w:val="00F63BF0"/>
    <w:rsid w:val="00F64E62"/>
    <w:rsid w:val="00F71B6C"/>
    <w:rsid w:val="00F722C1"/>
    <w:rsid w:val="00F8640F"/>
    <w:rsid w:val="00F9138F"/>
    <w:rsid w:val="00F92F95"/>
    <w:rsid w:val="00F932D7"/>
    <w:rsid w:val="00F9471F"/>
    <w:rsid w:val="00F962D2"/>
    <w:rsid w:val="00FA3DD1"/>
    <w:rsid w:val="00FA484E"/>
    <w:rsid w:val="00FB1635"/>
    <w:rsid w:val="00FB1743"/>
    <w:rsid w:val="00FB295B"/>
    <w:rsid w:val="00FB52CC"/>
    <w:rsid w:val="00FB5650"/>
    <w:rsid w:val="00FC2B36"/>
    <w:rsid w:val="00FC2D1E"/>
    <w:rsid w:val="00FC3898"/>
    <w:rsid w:val="00FC46BD"/>
    <w:rsid w:val="00FC535E"/>
    <w:rsid w:val="00FC7C77"/>
    <w:rsid w:val="00FD6419"/>
    <w:rsid w:val="00FE11A7"/>
    <w:rsid w:val="00FE193A"/>
    <w:rsid w:val="00FE1CDC"/>
    <w:rsid w:val="00FE32AC"/>
    <w:rsid w:val="00FE4B86"/>
    <w:rsid w:val="00FF0A29"/>
    <w:rsid w:val="00FF140B"/>
    <w:rsid w:val="00FF35FB"/>
    <w:rsid w:val="00FF629A"/>
    <w:rsid w:val="00FF652A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144FD"/>
  <w15:chartTrackingRefBased/>
  <w15:docId w15:val="{7F03C351-FAB0-1541-9798-0C3A9CBFD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4B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B3547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B3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B34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paragraph" w:styleId="Bibliography">
    <w:name w:val="Bibliography"/>
    <w:basedOn w:val="Normal"/>
    <w:next w:val="Normal"/>
    <w:uiPriority w:val="37"/>
    <w:semiHidden/>
    <w:unhideWhenUsed/>
    <w:rsid w:val="00C850FC"/>
    <w:rPr>
      <w:rFonts w:asciiTheme="minorHAnsi" w:eastAsiaTheme="minorEastAsia" w:hAnsiTheme="minorHAnsi" w:cstheme="minorBidi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9E349B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ko-KR"/>
    </w:rPr>
  </w:style>
  <w:style w:type="table" w:styleId="TableGrid">
    <w:name w:val="Table Grid"/>
    <w:basedOn w:val="TableNormal"/>
    <w:uiPriority w:val="39"/>
    <w:rsid w:val="004917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F4CA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7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87A"/>
    <w:rPr>
      <w:rFonts w:asciiTheme="minorHAnsi" w:eastAsiaTheme="minorEastAsia" w:hAnsiTheme="minorHAnsi" w:cstheme="minorBidi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8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87A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87A"/>
    <w:rPr>
      <w:rFonts w:ascii="Times New Roman" w:hAnsi="Times New Roman" w:cs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rsid w:val="00D327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354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B3547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87663"/>
    <w:pPr>
      <w:jc w:val="center"/>
    </w:pPr>
    <w:rPr>
      <w:rFonts w:ascii="Calibri" w:eastAsiaTheme="minorEastAsia" w:hAnsi="Calibri" w:cs="Calibri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66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87663"/>
    <w:rPr>
      <w:rFonts w:ascii="Calibri" w:eastAsiaTheme="minorEastAsia" w:hAnsi="Calibri" w:cs="Calibri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887663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A12035"/>
  </w:style>
  <w:style w:type="character" w:customStyle="1" w:styleId="identifier">
    <w:name w:val="identifier"/>
    <w:basedOn w:val="DefaultParagraphFont"/>
    <w:rsid w:val="004D7221"/>
  </w:style>
  <w:style w:type="character" w:customStyle="1" w:styleId="id-label">
    <w:name w:val="id-label"/>
    <w:basedOn w:val="DefaultParagraphFont"/>
    <w:rsid w:val="004D7221"/>
  </w:style>
  <w:style w:type="character" w:styleId="Strong">
    <w:name w:val="Strong"/>
    <w:basedOn w:val="DefaultParagraphFont"/>
    <w:uiPriority w:val="22"/>
    <w:qFormat/>
    <w:rsid w:val="004D7221"/>
    <w:rPr>
      <w:b/>
      <w:bCs/>
    </w:rPr>
  </w:style>
  <w:style w:type="character" w:styleId="BookTitle">
    <w:name w:val="Book Title"/>
    <w:basedOn w:val="DefaultParagraphFont"/>
    <w:uiPriority w:val="33"/>
    <w:qFormat/>
    <w:rsid w:val="00465D8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65D8F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41730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B3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Revision">
    <w:name w:val="Revision"/>
    <w:hidden/>
    <w:uiPriority w:val="99"/>
    <w:semiHidden/>
    <w:rsid w:val="00FC2D1E"/>
  </w:style>
  <w:style w:type="table" w:styleId="PlainTable4">
    <w:name w:val="Plain Table 4"/>
    <w:basedOn w:val="TableNormal"/>
    <w:uiPriority w:val="44"/>
    <w:rsid w:val="00F55FC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2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386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3539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6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71790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8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2406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2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55057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2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18668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3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77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4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08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03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08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h Song</dc:creator>
  <cp:keywords/>
  <dc:description/>
  <cp:lastModifiedBy>Caroline Rubince G.</cp:lastModifiedBy>
  <cp:revision>13</cp:revision>
  <dcterms:created xsi:type="dcterms:W3CDTF">2021-01-19T20:52:00Z</dcterms:created>
  <dcterms:modified xsi:type="dcterms:W3CDTF">2021-04-28T10:48:00Z</dcterms:modified>
</cp:coreProperties>
</file>